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9F35B" w14:textId="1C3E71F7" w:rsidR="00194B80" w:rsidRPr="00240C66" w:rsidRDefault="00194B80" w:rsidP="0086754B">
      <w:pPr>
        <w:jc w:val="center"/>
        <w:rPr>
          <w:rFonts w:cs="Arial"/>
          <w:b/>
        </w:rPr>
      </w:pPr>
      <w:r w:rsidRPr="00240C66">
        <w:rPr>
          <w:rFonts w:cs="Arial"/>
          <w:b/>
        </w:rPr>
        <w:t>Supplemental Data:</w:t>
      </w:r>
    </w:p>
    <w:p w14:paraId="3BF93CE9" w14:textId="14279B50" w:rsidR="00194B80" w:rsidRPr="00240C66" w:rsidRDefault="00194B80" w:rsidP="0086754B">
      <w:pPr>
        <w:jc w:val="center"/>
        <w:rPr>
          <w:rFonts w:cs="Arial"/>
          <w:b/>
        </w:rPr>
      </w:pPr>
      <w:r w:rsidRPr="00240C66">
        <w:rPr>
          <w:rFonts w:cs="Arial"/>
          <w:b/>
        </w:rPr>
        <w:t xml:space="preserve">Table </w:t>
      </w:r>
      <w:r w:rsidR="00F403E3" w:rsidRPr="00240C66">
        <w:rPr>
          <w:rFonts w:cs="Arial"/>
          <w:b/>
        </w:rPr>
        <w:t>2</w:t>
      </w:r>
      <w:r w:rsidRPr="00240C66">
        <w:rPr>
          <w:rFonts w:cs="Arial"/>
          <w:b/>
        </w:rPr>
        <w:t xml:space="preserve"> Patient </w:t>
      </w:r>
      <w:r w:rsidR="00F403E3" w:rsidRPr="00240C66">
        <w:rPr>
          <w:rFonts w:cs="Arial"/>
          <w:b/>
        </w:rPr>
        <w:t>outcomes</w:t>
      </w:r>
    </w:p>
    <w:p w14:paraId="63D9F91A" w14:textId="77777777" w:rsidR="00C2228A" w:rsidRPr="00240C66" w:rsidRDefault="00C2228A" w:rsidP="0086754B">
      <w:pPr>
        <w:jc w:val="center"/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1241"/>
        <w:gridCol w:w="1305"/>
        <w:gridCol w:w="2017"/>
        <w:gridCol w:w="2017"/>
        <w:gridCol w:w="2043"/>
        <w:gridCol w:w="1006"/>
        <w:gridCol w:w="1006"/>
        <w:gridCol w:w="1368"/>
      </w:tblGrid>
      <w:tr w:rsidR="004B03BE" w:rsidRPr="00204F73" w14:paraId="14D5379D" w14:textId="77777777" w:rsidTr="00910474">
        <w:tc>
          <w:tcPr>
            <w:tcW w:w="947" w:type="dxa"/>
          </w:tcPr>
          <w:p w14:paraId="280F2730" w14:textId="77777777" w:rsidR="0050161B" w:rsidRPr="00204F73" w:rsidRDefault="0050161B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  <w:p w14:paraId="0E4058B0" w14:textId="1D56DAA8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UPN</w:t>
            </w:r>
          </w:p>
        </w:tc>
        <w:tc>
          <w:tcPr>
            <w:tcW w:w="1241" w:type="dxa"/>
          </w:tcPr>
          <w:p w14:paraId="55970724" w14:textId="049A6C09" w:rsidR="00C2228A" w:rsidRPr="00204F73" w:rsidRDefault="00AB3EF3" w:rsidP="0050161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I+N</w:t>
            </w:r>
            <w:r w:rsidR="0050161B" w:rsidRPr="00204F73">
              <w:rPr>
                <w:rFonts w:cs="Arial"/>
                <w:b/>
                <w:sz w:val="20"/>
                <w:szCs w:val="20"/>
              </w:rPr>
              <w:t xml:space="preserve"> </w:t>
            </w:r>
            <w:r w:rsidR="00DC5217" w:rsidRPr="00204F73">
              <w:rPr>
                <w:rFonts w:cs="Arial"/>
                <w:b/>
                <w:sz w:val="20"/>
                <w:szCs w:val="20"/>
              </w:rPr>
              <w:t>regimen</w:t>
            </w:r>
          </w:p>
        </w:tc>
        <w:tc>
          <w:tcPr>
            <w:tcW w:w="1305" w:type="dxa"/>
          </w:tcPr>
          <w:p w14:paraId="1DF9DA8E" w14:textId="77777777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Potential f/u (months)</w:t>
            </w:r>
          </w:p>
        </w:tc>
        <w:tc>
          <w:tcPr>
            <w:tcW w:w="2017" w:type="dxa"/>
          </w:tcPr>
          <w:p w14:paraId="15423156" w14:textId="23A67F9B" w:rsidR="00C2228A" w:rsidRPr="00204F73" w:rsidRDefault="00C2228A" w:rsidP="00C2228A">
            <w:pPr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e-existing hypothyroidism </w:t>
            </w:r>
          </w:p>
        </w:tc>
        <w:tc>
          <w:tcPr>
            <w:tcW w:w="2017" w:type="dxa"/>
          </w:tcPr>
          <w:p w14:paraId="259CAAC1" w14:textId="46C72D5A" w:rsidR="00DC5217" w:rsidRPr="00204F73" w:rsidRDefault="00DC5217" w:rsidP="00C2228A">
            <w:pPr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ICI induced</w:t>
            </w:r>
          </w:p>
          <w:p w14:paraId="276B691D" w14:textId="6C97BE4D" w:rsidR="00C2228A" w:rsidRPr="00204F73" w:rsidRDefault="00DC5217" w:rsidP="00C2228A">
            <w:pPr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e</w:t>
            </w:r>
            <w:r w:rsidR="00C2228A"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ndocrinopathy</w:t>
            </w:r>
          </w:p>
        </w:tc>
        <w:tc>
          <w:tcPr>
            <w:tcW w:w="2043" w:type="dxa"/>
          </w:tcPr>
          <w:p w14:paraId="5EAC5234" w14:textId="1B4161DE" w:rsidR="00C2228A" w:rsidRPr="00204F73" w:rsidRDefault="004B03BE" w:rsidP="004B03BE">
            <w:pPr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ndocrinopathy </w:t>
            </w:r>
            <w:r w:rsidR="00E045FD"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onset</w:t>
            </w:r>
            <w:r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C2228A" w:rsidRPr="00204F73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(days)</w:t>
            </w:r>
          </w:p>
        </w:tc>
        <w:tc>
          <w:tcPr>
            <w:tcW w:w="1006" w:type="dxa"/>
          </w:tcPr>
          <w:p w14:paraId="28B94117" w14:textId="3E65281B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PFS</w:t>
            </w:r>
          </w:p>
          <w:p w14:paraId="13DA7879" w14:textId="07D8F199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204F73">
              <w:rPr>
                <w:rFonts w:cs="Arial"/>
                <w:b/>
                <w:sz w:val="20"/>
                <w:szCs w:val="20"/>
              </w:rPr>
              <w:t>mo</w:t>
            </w:r>
            <w:proofErr w:type="spellEnd"/>
            <w:r w:rsidRPr="00204F73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</w:tcPr>
          <w:p w14:paraId="1848D9E2" w14:textId="3B4D795E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OS</w:t>
            </w:r>
          </w:p>
          <w:p w14:paraId="3F4C7CCB" w14:textId="6602E645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204F73">
              <w:rPr>
                <w:rFonts w:cs="Arial"/>
                <w:b/>
                <w:sz w:val="20"/>
                <w:szCs w:val="20"/>
              </w:rPr>
              <w:t>mo</w:t>
            </w:r>
            <w:proofErr w:type="spellEnd"/>
            <w:r w:rsidRPr="00204F73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14:paraId="745C527B" w14:textId="45BCEFC5" w:rsidR="00C2228A" w:rsidRPr="00204F73" w:rsidRDefault="00C2228A" w:rsidP="00C2228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04F73">
              <w:rPr>
                <w:rFonts w:cs="Arial"/>
                <w:b/>
                <w:sz w:val="20"/>
                <w:szCs w:val="20"/>
              </w:rPr>
              <w:t xml:space="preserve">Current Status </w:t>
            </w:r>
          </w:p>
        </w:tc>
      </w:tr>
      <w:tr w:rsidR="00910474" w:rsidRPr="00204F73" w14:paraId="4927CAE7" w14:textId="77777777" w:rsidTr="00910474">
        <w:trPr>
          <w:trHeight w:val="340"/>
        </w:trPr>
        <w:tc>
          <w:tcPr>
            <w:tcW w:w="947" w:type="dxa"/>
            <w:hideMark/>
          </w:tcPr>
          <w:p w14:paraId="795BC7A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41" w:type="dxa"/>
            <w:hideMark/>
          </w:tcPr>
          <w:p w14:paraId="5106EE84" w14:textId="7776A81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11F92C2D" w14:textId="3992719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.0</w:t>
            </w:r>
          </w:p>
        </w:tc>
        <w:tc>
          <w:tcPr>
            <w:tcW w:w="2017" w:type="dxa"/>
            <w:hideMark/>
          </w:tcPr>
          <w:p w14:paraId="1F20753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B3E9C86" w14:textId="2B217E7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6C0781B7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77083CC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006" w:type="dxa"/>
            <w:hideMark/>
          </w:tcPr>
          <w:p w14:paraId="1211269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1368" w:type="dxa"/>
            <w:noWrap/>
            <w:vAlign w:val="bottom"/>
            <w:hideMark/>
          </w:tcPr>
          <w:p w14:paraId="37015507" w14:textId="62681A0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42D36F52" w14:textId="77777777" w:rsidTr="00910474">
        <w:trPr>
          <w:trHeight w:val="340"/>
        </w:trPr>
        <w:tc>
          <w:tcPr>
            <w:tcW w:w="947" w:type="dxa"/>
            <w:hideMark/>
          </w:tcPr>
          <w:p w14:paraId="169FE63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41" w:type="dxa"/>
            <w:hideMark/>
          </w:tcPr>
          <w:p w14:paraId="0F4EE3AF" w14:textId="273C38C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60816A0B" w14:textId="393695EE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5.6</w:t>
            </w:r>
          </w:p>
        </w:tc>
        <w:tc>
          <w:tcPr>
            <w:tcW w:w="2017" w:type="dxa"/>
            <w:hideMark/>
          </w:tcPr>
          <w:p w14:paraId="5FCE0E0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EFDCB5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696E6813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06" w:type="dxa"/>
            <w:hideMark/>
          </w:tcPr>
          <w:p w14:paraId="4B9B85D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8.1</w:t>
            </w:r>
          </w:p>
        </w:tc>
        <w:tc>
          <w:tcPr>
            <w:tcW w:w="1006" w:type="dxa"/>
            <w:hideMark/>
          </w:tcPr>
          <w:p w14:paraId="286A098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5.6</w:t>
            </w:r>
          </w:p>
        </w:tc>
        <w:tc>
          <w:tcPr>
            <w:tcW w:w="1368" w:type="dxa"/>
            <w:noWrap/>
            <w:vAlign w:val="bottom"/>
            <w:hideMark/>
          </w:tcPr>
          <w:p w14:paraId="06FD69E0" w14:textId="6B7276B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FE804C6" w14:textId="77777777" w:rsidTr="00910474">
        <w:trPr>
          <w:trHeight w:val="340"/>
        </w:trPr>
        <w:tc>
          <w:tcPr>
            <w:tcW w:w="947" w:type="dxa"/>
            <w:hideMark/>
          </w:tcPr>
          <w:p w14:paraId="4462786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41" w:type="dxa"/>
            <w:hideMark/>
          </w:tcPr>
          <w:p w14:paraId="10B2CD0F" w14:textId="4BBCEAA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36717BA9" w14:textId="2B4323BC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.5</w:t>
            </w:r>
          </w:p>
        </w:tc>
        <w:tc>
          <w:tcPr>
            <w:tcW w:w="2017" w:type="dxa"/>
            <w:hideMark/>
          </w:tcPr>
          <w:p w14:paraId="3AA1D99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E261FFE" w14:textId="185355A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47A649CF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516A71A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006" w:type="dxa"/>
            <w:hideMark/>
          </w:tcPr>
          <w:p w14:paraId="7B97CDC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368" w:type="dxa"/>
            <w:noWrap/>
            <w:vAlign w:val="bottom"/>
            <w:hideMark/>
          </w:tcPr>
          <w:p w14:paraId="09BDC2D4" w14:textId="3EC1160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3B008038" w14:textId="77777777" w:rsidTr="00910474">
        <w:trPr>
          <w:trHeight w:val="340"/>
        </w:trPr>
        <w:tc>
          <w:tcPr>
            <w:tcW w:w="947" w:type="dxa"/>
            <w:hideMark/>
          </w:tcPr>
          <w:p w14:paraId="130BFDE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41" w:type="dxa"/>
            <w:hideMark/>
          </w:tcPr>
          <w:p w14:paraId="4E17E520" w14:textId="610F4CA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05BDD98A" w14:textId="49BE9FB0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2017" w:type="dxa"/>
            <w:hideMark/>
          </w:tcPr>
          <w:p w14:paraId="5F4F3F9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E47C0D2" w14:textId="7AA8872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1BD3C3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73BCC50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.6</w:t>
            </w:r>
          </w:p>
        </w:tc>
        <w:tc>
          <w:tcPr>
            <w:tcW w:w="1006" w:type="dxa"/>
            <w:hideMark/>
          </w:tcPr>
          <w:p w14:paraId="2BE07C3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1368" w:type="dxa"/>
            <w:noWrap/>
            <w:vAlign w:val="bottom"/>
            <w:hideMark/>
          </w:tcPr>
          <w:p w14:paraId="5E09DA17" w14:textId="20B5F13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55BAE696" w14:textId="77777777" w:rsidTr="00910474">
        <w:trPr>
          <w:trHeight w:val="340"/>
        </w:trPr>
        <w:tc>
          <w:tcPr>
            <w:tcW w:w="947" w:type="dxa"/>
            <w:hideMark/>
          </w:tcPr>
          <w:p w14:paraId="1D43B25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41" w:type="dxa"/>
            <w:hideMark/>
          </w:tcPr>
          <w:p w14:paraId="491DB72E" w14:textId="52F2604F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1409380E" w14:textId="31010C3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2017" w:type="dxa"/>
            <w:hideMark/>
          </w:tcPr>
          <w:p w14:paraId="40B82A7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4428FC4" w14:textId="4056E90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38923F4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5D93326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006" w:type="dxa"/>
            <w:hideMark/>
          </w:tcPr>
          <w:p w14:paraId="73028E6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368" w:type="dxa"/>
            <w:noWrap/>
            <w:vAlign w:val="bottom"/>
            <w:hideMark/>
          </w:tcPr>
          <w:p w14:paraId="441E33ED" w14:textId="6670E22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1C380BA6" w14:textId="77777777" w:rsidTr="00910474">
        <w:trPr>
          <w:trHeight w:val="340"/>
        </w:trPr>
        <w:tc>
          <w:tcPr>
            <w:tcW w:w="947" w:type="dxa"/>
            <w:hideMark/>
          </w:tcPr>
          <w:p w14:paraId="7E2CDA0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41" w:type="dxa"/>
            <w:hideMark/>
          </w:tcPr>
          <w:p w14:paraId="19B496E9" w14:textId="50B9D50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400E18D3" w14:textId="641B2D4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2017" w:type="dxa"/>
            <w:hideMark/>
          </w:tcPr>
          <w:p w14:paraId="77DB289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2DB2510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2CDB375C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006" w:type="dxa"/>
            <w:hideMark/>
          </w:tcPr>
          <w:p w14:paraId="70E798A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1006" w:type="dxa"/>
            <w:hideMark/>
          </w:tcPr>
          <w:p w14:paraId="7FD7ABB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1368" w:type="dxa"/>
            <w:noWrap/>
            <w:vAlign w:val="bottom"/>
            <w:hideMark/>
          </w:tcPr>
          <w:p w14:paraId="0FE340C2" w14:textId="1FE3BF2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7DC90749" w14:textId="77777777" w:rsidTr="00910474">
        <w:trPr>
          <w:trHeight w:val="340"/>
        </w:trPr>
        <w:tc>
          <w:tcPr>
            <w:tcW w:w="947" w:type="dxa"/>
            <w:hideMark/>
          </w:tcPr>
          <w:p w14:paraId="2D23A97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41" w:type="dxa"/>
            <w:hideMark/>
          </w:tcPr>
          <w:p w14:paraId="4C29CD24" w14:textId="0887B84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7AAFC8C6" w14:textId="34630780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2017" w:type="dxa"/>
            <w:hideMark/>
          </w:tcPr>
          <w:p w14:paraId="44B646F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FCC84DD" w14:textId="7185BB7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0411C8B0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394CB67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006" w:type="dxa"/>
            <w:hideMark/>
          </w:tcPr>
          <w:p w14:paraId="4F00EBB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368" w:type="dxa"/>
            <w:noWrap/>
            <w:vAlign w:val="bottom"/>
            <w:hideMark/>
          </w:tcPr>
          <w:p w14:paraId="715FA850" w14:textId="7BE0448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E8998E5" w14:textId="77777777" w:rsidTr="00910474">
        <w:trPr>
          <w:trHeight w:val="340"/>
        </w:trPr>
        <w:tc>
          <w:tcPr>
            <w:tcW w:w="947" w:type="dxa"/>
            <w:hideMark/>
          </w:tcPr>
          <w:p w14:paraId="24296FE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41" w:type="dxa"/>
            <w:hideMark/>
          </w:tcPr>
          <w:p w14:paraId="64B60E63" w14:textId="0F04366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3752CB46" w14:textId="6C93F208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2017" w:type="dxa"/>
            <w:hideMark/>
          </w:tcPr>
          <w:p w14:paraId="7E4D181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EA123A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36E0E76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006" w:type="dxa"/>
            <w:hideMark/>
          </w:tcPr>
          <w:p w14:paraId="6D1B17E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006" w:type="dxa"/>
            <w:hideMark/>
          </w:tcPr>
          <w:p w14:paraId="437050C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1368" w:type="dxa"/>
            <w:noWrap/>
            <w:vAlign w:val="bottom"/>
            <w:hideMark/>
          </w:tcPr>
          <w:p w14:paraId="46D6EE87" w14:textId="5159FE1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893CBAE" w14:textId="77777777" w:rsidTr="00910474">
        <w:trPr>
          <w:trHeight w:val="340"/>
        </w:trPr>
        <w:tc>
          <w:tcPr>
            <w:tcW w:w="947" w:type="dxa"/>
            <w:hideMark/>
          </w:tcPr>
          <w:p w14:paraId="3FBB599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41" w:type="dxa"/>
            <w:hideMark/>
          </w:tcPr>
          <w:p w14:paraId="1168CBE0" w14:textId="4D8C71CF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7C6217EE" w14:textId="02B903C9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2017" w:type="dxa"/>
            <w:hideMark/>
          </w:tcPr>
          <w:p w14:paraId="5A3CF13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EFE5FB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2FAB9533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06" w:type="dxa"/>
            <w:hideMark/>
          </w:tcPr>
          <w:p w14:paraId="6487A09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1006" w:type="dxa"/>
            <w:hideMark/>
          </w:tcPr>
          <w:p w14:paraId="4227A8C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1368" w:type="dxa"/>
            <w:noWrap/>
            <w:vAlign w:val="bottom"/>
            <w:hideMark/>
          </w:tcPr>
          <w:p w14:paraId="0681B1EF" w14:textId="2067503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359D26F5" w14:textId="77777777" w:rsidTr="00910474">
        <w:trPr>
          <w:trHeight w:val="340"/>
        </w:trPr>
        <w:tc>
          <w:tcPr>
            <w:tcW w:w="947" w:type="dxa"/>
            <w:hideMark/>
          </w:tcPr>
          <w:p w14:paraId="18F9B25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41" w:type="dxa"/>
            <w:hideMark/>
          </w:tcPr>
          <w:p w14:paraId="3E3BB588" w14:textId="5EB02E7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13AFFAE6" w14:textId="6421498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2017" w:type="dxa"/>
            <w:hideMark/>
          </w:tcPr>
          <w:p w14:paraId="613910E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 </w:t>
            </w:r>
          </w:p>
        </w:tc>
        <w:tc>
          <w:tcPr>
            <w:tcW w:w="2017" w:type="dxa"/>
            <w:hideMark/>
          </w:tcPr>
          <w:p w14:paraId="6549AB4E" w14:textId="7CA17CD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563DBD2E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198F727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06" w:type="dxa"/>
            <w:hideMark/>
          </w:tcPr>
          <w:p w14:paraId="2F280B0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368" w:type="dxa"/>
            <w:noWrap/>
            <w:vAlign w:val="bottom"/>
            <w:hideMark/>
          </w:tcPr>
          <w:p w14:paraId="2E3B579E" w14:textId="2235CAC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1671243F" w14:textId="77777777" w:rsidTr="00910474">
        <w:trPr>
          <w:trHeight w:val="340"/>
        </w:trPr>
        <w:tc>
          <w:tcPr>
            <w:tcW w:w="947" w:type="dxa"/>
            <w:hideMark/>
          </w:tcPr>
          <w:p w14:paraId="68EC67A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41" w:type="dxa"/>
            <w:hideMark/>
          </w:tcPr>
          <w:p w14:paraId="505286E1" w14:textId="3C3EA19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090D4B92" w14:textId="029E5CEF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2017" w:type="dxa"/>
            <w:hideMark/>
          </w:tcPr>
          <w:p w14:paraId="5E18CDB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899EA9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43C939EF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006" w:type="dxa"/>
            <w:hideMark/>
          </w:tcPr>
          <w:p w14:paraId="19C05D9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006" w:type="dxa"/>
            <w:hideMark/>
          </w:tcPr>
          <w:p w14:paraId="03D2520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1368" w:type="dxa"/>
            <w:noWrap/>
            <w:vAlign w:val="bottom"/>
            <w:hideMark/>
          </w:tcPr>
          <w:p w14:paraId="36A2966A" w14:textId="7CFB111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23232388" w14:textId="77777777" w:rsidTr="00910474">
        <w:trPr>
          <w:trHeight w:val="340"/>
        </w:trPr>
        <w:tc>
          <w:tcPr>
            <w:tcW w:w="947" w:type="dxa"/>
            <w:hideMark/>
          </w:tcPr>
          <w:p w14:paraId="0D88402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41" w:type="dxa"/>
            <w:hideMark/>
          </w:tcPr>
          <w:p w14:paraId="3F120C02" w14:textId="487CD86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32637B86" w14:textId="32BB8B6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0</w:t>
            </w:r>
          </w:p>
        </w:tc>
        <w:tc>
          <w:tcPr>
            <w:tcW w:w="2017" w:type="dxa"/>
            <w:hideMark/>
          </w:tcPr>
          <w:p w14:paraId="2D86928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EAF3C0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439D9D5F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006" w:type="dxa"/>
            <w:hideMark/>
          </w:tcPr>
          <w:p w14:paraId="10AB296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1006" w:type="dxa"/>
            <w:hideMark/>
          </w:tcPr>
          <w:p w14:paraId="115FC00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1368" w:type="dxa"/>
            <w:noWrap/>
            <w:vAlign w:val="bottom"/>
            <w:hideMark/>
          </w:tcPr>
          <w:p w14:paraId="215709E4" w14:textId="1A7C03F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E79DAD9" w14:textId="77777777" w:rsidTr="00910474">
        <w:trPr>
          <w:trHeight w:val="340"/>
        </w:trPr>
        <w:tc>
          <w:tcPr>
            <w:tcW w:w="947" w:type="dxa"/>
            <w:hideMark/>
          </w:tcPr>
          <w:p w14:paraId="1616D89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41" w:type="dxa"/>
            <w:hideMark/>
          </w:tcPr>
          <w:p w14:paraId="058118CB" w14:textId="47EF3DD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44A0CCBB" w14:textId="2F41A4DD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0.7</w:t>
            </w:r>
          </w:p>
        </w:tc>
        <w:tc>
          <w:tcPr>
            <w:tcW w:w="2017" w:type="dxa"/>
            <w:hideMark/>
          </w:tcPr>
          <w:p w14:paraId="67DB097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907B4EF" w14:textId="2CBDF85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17B51B5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19E62B9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1.7</w:t>
            </w:r>
          </w:p>
        </w:tc>
        <w:tc>
          <w:tcPr>
            <w:tcW w:w="1006" w:type="dxa"/>
            <w:hideMark/>
          </w:tcPr>
          <w:p w14:paraId="2E2279E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3.5</w:t>
            </w:r>
          </w:p>
        </w:tc>
        <w:tc>
          <w:tcPr>
            <w:tcW w:w="1368" w:type="dxa"/>
            <w:noWrap/>
            <w:vAlign w:val="bottom"/>
            <w:hideMark/>
          </w:tcPr>
          <w:p w14:paraId="7BAA472F" w14:textId="52707A30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007A887E" w14:textId="77777777" w:rsidTr="00910474">
        <w:trPr>
          <w:trHeight w:val="340"/>
        </w:trPr>
        <w:tc>
          <w:tcPr>
            <w:tcW w:w="947" w:type="dxa"/>
            <w:hideMark/>
          </w:tcPr>
          <w:p w14:paraId="33CD8B9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41" w:type="dxa"/>
            <w:hideMark/>
          </w:tcPr>
          <w:p w14:paraId="6F7070F3" w14:textId="44F6D5F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47A9FF5B" w14:textId="1DFD0820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2017" w:type="dxa"/>
            <w:hideMark/>
          </w:tcPr>
          <w:p w14:paraId="5FB6213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92649E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7CEDD87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006" w:type="dxa"/>
            <w:hideMark/>
          </w:tcPr>
          <w:p w14:paraId="4B972EB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06" w:type="dxa"/>
            <w:hideMark/>
          </w:tcPr>
          <w:p w14:paraId="01E9081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3.8</w:t>
            </w:r>
          </w:p>
        </w:tc>
        <w:tc>
          <w:tcPr>
            <w:tcW w:w="1368" w:type="dxa"/>
            <w:noWrap/>
            <w:vAlign w:val="bottom"/>
            <w:hideMark/>
          </w:tcPr>
          <w:p w14:paraId="63E91940" w14:textId="35605E9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74583BBA" w14:textId="77777777" w:rsidTr="00910474">
        <w:trPr>
          <w:trHeight w:val="340"/>
        </w:trPr>
        <w:tc>
          <w:tcPr>
            <w:tcW w:w="947" w:type="dxa"/>
            <w:hideMark/>
          </w:tcPr>
          <w:p w14:paraId="77D304E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41" w:type="dxa"/>
            <w:hideMark/>
          </w:tcPr>
          <w:p w14:paraId="756F84BB" w14:textId="377F781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5243E082" w14:textId="5F2C8BDE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2017" w:type="dxa"/>
            <w:hideMark/>
          </w:tcPr>
          <w:p w14:paraId="1108CEB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9EE329F" w14:textId="0EA2E9C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6218BAD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69C4324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1006" w:type="dxa"/>
            <w:hideMark/>
          </w:tcPr>
          <w:p w14:paraId="26C9B0C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4.0</w:t>
            </w:r>
          </w:p>
        </w:tc>
        <w:tc>
          <w:tcPr>
            <w:tcW w:w="1368" w:type="dxa"/>
            <w:noWrap/>
            <w:vAlign w:val="bottom"/>
            <w:hideMark/>
          </w:tcPr>
          <w:p w14:paraId="228F73BF" w14:textId="718335C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-other</w:t>
            </w:r>
          </w:p>
        </w:tc>
      </w:tr>
      <w:tr w:rsidR="00910474" w:rsidRPr="00204F73" w14:paraId="7B8CCB03" w14:textId="77777777" w:rsidTr="00910474">
        <w:trPr>
          <w:trHeight w:val="340"/>
        </w:trPr>
        <w:tc>
          <w:tcPr>
            <w:tcW w:w="947" w:type="dxa"/>
            <w:hideMark/>
          </w:tcPr>
          <w:p w14:paraId="77F84A8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41" w:type="dxa"/>
            <w:hideMark/>
          </w:tcPr>
          <w:p w14:paraId="0B4EFAFA" w14:textId="277B8BE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FFF00A4" w14:textId="36899FDF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2017" w:type="dxa"/>
            <w:hideMark/>
          </w:tcPr>
          <w:p w14:paraId="24C879C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9F4BE3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7D31B4D7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006" w:type="dxa"/>
            <w:hideMark/>
          </w:tcPr>
          <w:p w14:paraId="76F3A82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1006" w:type="dxa"/>
            <w:hideMark/>
          </w:tcPr>
          <w:p w14:paraId="7C86800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1368" w:type="dxa"/>
            <w:vAlign w:val="bottom"/>
            <w:hideMark/>
          </w:tcPr>
          <w:p w14:paraId="4EE9D492" w14:textId="622A30D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1DA37B1E" w14:textId="77777777" w:rsidTr="00910474">
        <w:trPr>
          <w:trHeight w:val="340"/>
        </w:trPr>
        <w:tc>
          <w:tcPr>
            <w:tcW w:w="947" w:type="dxa"/>
            <w:hideMark/>
          </w:tcPr>
          <w:p w14:paraId="63553A7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41" w:type="dxa"/>
            <w:hideMark/>
          </w:tcPr>
          <w:p w14:paraId="57B08AD2" w14:textId="0909554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2ACA7ED8" w14:textId="58C705AD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2017" w:type="dxa"/>
            <w:hideMark/>
          </w:tcPr>
          <w:p w14:paraId="3570F52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497A3E26" w14:textId="6CD8BFB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71AF153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64CEB26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1006" w:type="dxa"/>
            <w:hideMark/>
          </w:tcPr>
          <w:p w14:paraId="689F132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1368" w:type="dxa"/>
            <w:noWrap/>
            <w:vAlign w:val="bottom"/>
            <w:hideMark/>
          </w:tcPr>
          <w:p w14:paraId="39AF858E" w14:textId="232D104F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9470541" w14:textId="77777777" w:rsidTr="00910474">
        <w:trPr>
          <w:trHeight w:val="340"/>
        </w:trPr>
        <w:tc>
          <w:tcPr>
            <w:tcW w:w="947" w:type="dxa"/>
            <w:hideMark/>
          </w:tcPr>
          <w:p w14:paraId="23B7024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41" w:type="dxa"/>
            <w:hideMark/>
          </w:tcPr>
          <w:p w14:paraId="3EDED8C6" w14:textId="5A18F2F0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062EF741" w14:textId="613B9CFA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2017" w:type="dxa"/>
            <w:hideMark/>
          </w:tcPr>
          <w:p w14:paraId="52D02B7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7214111" w14:textId="4F43B1A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71C9D6CE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67428E6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3.6</w:t>
            </w:r>
          </w:p>
        </w:tc>
        <w:tc>
          <w:tcPr>
            <w:tcW w:w="1006" w:type="dxa"/>
            <w:hideMark/>
          </w:tcPr>
          <w:p w14:paraId="7F5ED38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3.6</w:t>
            </w:r>
          </w:p>
        </w:tc>
        <w:tc>
          <w:tcPr>
            <w:tcW w:w="1368" w:type="dxa"/>
            <w:noWrap/>
            <w:vAlign w:val="bottom"/>
            <w:hideMark/>
          </w:tcPr>
          <w:p w14:paraId="73E5930B" w14:textId="6DFB3BD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62D24BDB" w14:textId="77777777" w:rsidTr="00910474">
        <w:trPr>
          <w:trHeight w:val="340"/>
        </w:trPr>
        <w:tc>
          <w:tcPr>
            <w:tcW w:w="947" w:type="dxa"/>
            <w:hideMark/>
          </w:tcPr>
          <w:p w14:paraId="44A17CF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41" w:type="dxa"/>
            <w:hideMark/>
          </w:tcPr>
          <w:p w14:paraId="02449862" w14:textId="7596391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1C9689FF" w14:textId="470207F9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2017" w:type="dxa"/>
            <w:hideMark/>
          </w:tcPr>
          <w:p w14:paraId="5638BD6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9C7DB82" w14:textId="3DC9E16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633CED0E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335F225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006" w:type="dxa"/>
            <w:hideMark/>
          </w:tcPr>
          <w:p w14:paraId="63B4CE1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368" w:type="dxa"/>
            <w:vAlign w:val="bottom"/>
            <w:hideMark/>
          </w:tcPr>
          <w:p w14:paraId="2A539044" w14:textId="2EDC924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D171984" w14:textId="77777777" w:rsidTr="00910474">
        <w:trPr>
          <w:trHeight w:val="340"/>
        </w:trPr>
        <w:tc>
          <w:tcPr>
            <w:tcW w:w="947" w:type="dxa"/>
            <w:hideMark/>
          </w:tcPr>
          <w:p w14:paraId="38B4F18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41" w:type="dxa"/>
            <w:hideMark/>
          </w:tcPr>
          <w:p w14:paraId="10A23072" w14:textId="5AC51A7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39293093" w14:textId="63E9818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017" w:type="dxa"/>
            <w:hideMark/>
          </w:tcPr>
          <w:p w14:paraId="7C3942D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BC6A207" w14:textId="0CF5BE2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4E42B18C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6FA21AE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06" w:type="dxa"/>
            <w:hideMark/>
          </w:tcPr>
          <w:p w14:paraId="38EE0D7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1368" w:type="dxa"/>
            <w:noWrap/>
            <w:vAlign w:val="bottom"/>
            <w:hideMark/>
          </w:tcPr>
          <w:p w14:paraId="1F878572" w14:textId="1A60961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600F9852" w14:textId="77777777" w:rsidTr="00910474">
        <w:trPr>
          <w:trHeight w:val="340"/>
        </w:trPr>
        <w:tc>
          <w:tcPr>
            <w:tcW w:w="947" w:type="dxa"/>
            <w:hideMark/>
          </w:tcPr>
          <w:p w14:paraId="6A3AB22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41" w:type="dxa"/>
            <w:hideMark/>
          </w:tcPr>
          <w:p w14:paraId="68D1236F" w14:textId="412E53E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3A494C0A" w14:textId="421F373D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</w:p>
        </w:tc>
        <w:tc>
          <w:tcPr>
            <w:tcW w:w="2017" w:type="dxa"/>
            <w:hideMark/>
          </w:tcPr>
          <w:p w14:paraId="28F6F8F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 </w:t>
            </w:r>
          </w:p>
        </w:tc>
        <w:tc>
          <w:tcPr>
            <w:tcW w:w="2017" w:type="dxa"/>
            <w:hideMark/>
          </w:tcPr>
          <w:p w14:paraId="25BB0E8D" w14:textId="37089CF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142A0EBE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2C84487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3.0</w:t>
            </w:r>
          </w:p>
        </w:tc>
        <w:tc>
          <w:tcPr>
            <w:tcW w:w="1006" w:type="dxa"/>
            <w:hideMark/>
          </w:tcPr>
          <w:p w14:paraId="69DDEFD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2.3</w:t>
            </w:r>
          </w:p>
        </w:tc>
        <w:tc>
          <w:tcPr>
            <w:tcW w:w="1368" w:type="dxa"/>
            <w:noWrap/>
            <w:vAlign w:val="bottom"/>
            <w:hideMark/>
          </w:tcPr>
          <w:p w14:paraId="02465AA2" w14:textId="24FEBA6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C7F2C0A" w14:textId="77777777" w:rsidTr="00910474">
        <w:trPr>
          <w:trHeight w:val="340"/>
        </w:trPr>
        <w:tc>
          <w:tcPr>
            <w:tcW w:w="947" w:type="dxa"/>
            <w:hideMark/>
          </w:tcPr>
          <w:p w14:paraId="515366B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41" w:type="dxa"/>
            <w:hideMark/>
          </w:tcPr>
          <w:p w14:paraId="07988507" w14:textId="27119C7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01340B67" w14:textId="4296FC85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2017" w:type="dxa"/>
            <w:hideMark/>
          </w:tcPr>
          <w:p w14:paraId="44A6283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5609501" w14:textId="461C459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554104F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3A67EA5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1006" w:type="dxa"/>
            <w:hideMark/>
          </w:tcPr>
          <w:p w14:paraId="3F9511E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6.3</w:t>
            </w:r>
          </w:p>
        </w:tc>
        <w:tc>
          <w:tcPr>
            <w:tcW w:w="1368" w:type="dxa"/>
            <w:noWrap/>
            <w:vAlign w:val="bottom"/>
            <w:hideMark/>
          </w:tcPr>
          <w:p w14:paraId="54DD652C" w14:textId="17C7B4E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96B7781" w14:textId="77777777" w:rsidTr="00910474">
        <w:trPr>
          <w:trHeight w:val="340"/>
        </w:trPr>
        <w:tc>
          <w:tcPr>
            <w:tcW w:w="947" w:type="dxa"/>
            <w:hideMark/>
          </w:tcPr>
          <w:p w14:paraId="45C95A6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41" w:type="dxa"/>
            <w:hideMark/>
          </w:tcPr>
          <w:p w14:paraId="589E8C18" w14:textId="6636C0A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55714AA9" w14:textId="35626098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2017" w:type="dxa"/>
            <w:hideMark/>
          </w:tcPr>
          <w:p w14:paraId="764A1C5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 </w:t>
            </w:r>
          </w:p>
        </w:tc>
        <w:tc>
          <w:tcPr>
            <w:tcW w:w="2017" w:type="dxa"/>
            <w:hideMark/>
          </w:tcPr>
          <w:p w14:paraId="142E4BD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4F2031EC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21281B2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1006" w:type="dxa"/>
            <w:hideMark/>
          </w:tcPr>
          <w:p w14:paraId="1AA5862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7.6</w:t>
            </w:r>
          </w:p>
        </w:tc>
        <w:tc>
          <w:tcPr>
            <w:tcW w:w="1368" w:type="dxa"/>
            <w:noWrap/>
            <w:vAlign w:val="bottom"/>
            <w:hideMark/>
          </w:tcPr>
          <w:p w14:paraId="5B182C61" w14:textId="6345D77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1D14F172" w14:textId="77777777" w:rsidTr="00910474">
        <w:trPr>
          <w:trHeight w:val="340"/>
        </w:trPr>
        <w:tc>
          <w:tcPr>
            <w:tcW w:w="947" w:type="dxa"/>
            <w:hideMark/>
          </w:tcPr>
          <w:p w14:paraId="3AD469C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41" w:type="dxa"/>
            <w:hideMark/>
          </w:tcPr>
          <w:p w14:paraId="01EACFF0" w14:textId="00DB91C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2837D918" w14:textId="134C220B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</w:p>
        </w:tc>
        <w:tc>
          <w:tcPr>
            <w:tcW w:w="2017" w:type="dxa"/>
            <w:hideMark/>
          </w:tcPr>
          <w:p w14:paraId="01903C5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566F50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29D2BBDA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06" w:type="dxa"/>
            <w:hideMark/>
          </w:tcPr>
          <w:p w14:paraId="147D62E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1006" w:type="dxa"/>
            <w:hideMark/>
          </w:tcPr>
          <w:p w14:paraId="29487C7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1368" w:type="dxa"/>
            <w:noWrap/>
            <w:vAlign w:val="bottom"/>
            <w:hideMark/>
          </w:tcPr>
          <w:p w14:paraId="5CDCC8EC" w14:textId="561196F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2C465C6" w14:textId="77777777" w:rsidTr="00910474">
        <w:trPr>
          <w:trHeight w:val="340"/>
        </w:trPr>
        <w:tc>
          <w:tcPr>
            <w:tcW w:w="947" w:type="dxa"/>
            <w:hideMark/>
          </w:tcPr>
          <w:p w14:paraId="477F6D4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41" w:type="dxa"/>
            <w:hideMark/>
          </w:tcPr>
          <w:p w14:paraId="7E8FB526" w14:textId="497FE5F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A255EC6" w14:textId="6AC2C29B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2017" w:type="dxa"/>
            <w:hideMark/>
          </w:tcPr>
          <w:p w14:paraId="36B1C86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D6184D6" w14:textId="65BF269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0131DDC9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71162BE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006" w:type="dxa"/>
            <w:hideMark/>
          </w:tcPr>
          <w:p w14:paraId="7A9F2C7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368" w:type="dxa"/>
            <w:noWrap/>
            <w:vAlign w:val="bottom"/>
            <w:hideMark/>
          </w:tcPr>
          <w:p w14:paraId="477A881C" w14:textId="5437825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7067ECCE" w14:textId="77777777" w:rsidTr="00910474">
        <w:trPr>
          <w:trHeight w:val="340"/>
        </w:trPr>
        <w:tc>
          <w:tcPr>
            <w:tcW w:w="947" w:type="dxa"/>
            <w:hideMark/>
          </w:tcPr>
          <w:p w14:paraId="0381415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lastRenderedPageBreak/>
              <w:t>26</w:t>
            </w:r>
          </w:p>
        </w:tc>
        <w:tc>
          <w:tcPr>
            <w:tcW w:w="1241" w:type="dxa"/>
            <w:hideMark/>
          </w:tcPr>
          <w:p w14:paraId="10B44302" w14:textId="074AD7DF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E7B5121" w14:textId="4CB0A08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2017" w:type="dxa"/>
            <w:hideMark/>
          </w:tcPr>
          <w:p w14:paraId="0BE4620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391E7A2" w14:textId="428FF3E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1F700F11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28FEB12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006" w:type="dxa"/>
            <w:hideMark/>
          </w:tcPr>
          <w:p w14:paraId="4DDF04E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1368" w:type="dxa"/>
            <w:noWrap/>
            <w:vAlign w:val="bottom"/>
            <w:hideMark/>
          </w:tcPr>
          <w:p w14:paraId="7FCCD72E" w14:textId="42A0EDD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745D9D0B" w14:textId="77777777" w:rsidTr="00910474">
        <w:trPr>
          <w:trHeight w:val="340"/>
        </w:trPr>
        <w:tc>
          <w:tcPr>
            <w:tcW w:w="947" w:type="dxa"/>
            <w:hideMark/>
          </w:tcPr>
          <w:p w14:paraId="5DF486A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41" w:type="dxa"/>
            <w:hideMark/>
          </w:tcPr>
          <w:p w14:paraId="08DEC38F" w14:textId="36C102D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5010755" w14:textId="5E087405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2017" w:type="dxa"/>
            <w:hideMark/>
          </w:tcPr>
          <w:p w14:paraId="7383458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0E0F63B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7F709613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006" w:type="dxa"/>
            <w:hideMark/>
          </w:tcPr>
          <w:p w14:paraId="1D3A651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2.6</w:t>
            </w:r>
          </w:p>
        </w:tc>
        <w:tc>
          <w:tcPr>
            <w:tcW w:w="1006" w:type="dxa"/>
            <w:hideMark/>
          </w:tcPr>
          <w:p w14:paraId="6446004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368" w:type="dxa"/>
            <w:noWrap/>
            <w:vAlign w:val="bottom"/>
            <w:hideMark/>
          </w:tcPr>
          <w:p w14:paraId="6C8639A0" w14:textId="34F8084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0CF11D45" w14:textId="77777777" w:rsidTr="00910474">
        <w:trPr>
          <w:trHeight w:val="340"/>
        </w:trPr>
        <w:tc>
          <w:tcPr>
            <w:tcW w:w="947" w:type="dxa"/>
            <w:hideMark/>
          </w:tcPr>
          <w:p w14:paraId="465E9AD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41" w:type="dxa"/>
            <w:hideMark/>
          </w:tcPr>
          <w:p w14:paraId="36662C74" w14:textId="0D37014D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08C42088" w14:textId="0557C32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.0</w:t>
            </w:r>
          </w:p>
        </w:tc>
        <w:tc>
          <w:tcPr>
            <w:tcW w:w="2017" w:type="dxa"/>
            <w:hideMark/>
          </w:tcPr>
          <w:p w14:paraId="6720B25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C66582B" w14:textId="46CE2B1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D515C0A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2544AD3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006" w:type="dxa"/>
            <w:hideMark/>
          </w:tcPr>
          <w:p w14:paraId="56B52E8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368" w:type="dxa"/>
            <w:noWrap/>
            <w:vAlign w:val="bottom"/>
            <w:hideMark/>
          </w:tcPr>
          <w:p w14:paraId="7FC6E94D" w14:textId="02AF6BB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01F42D4" w14:textId="77777777" w:rsidTr="00910474">
        <w:trPr>
          <w:trHeight w:val="340"/>
        </w:trPr>
        <w:tc>
          <w:tcPr>
            <w:tcW w:w="947" w:type="dxa"/>
            <w:hideMark/>
          </w:tcPr>
          <w:p w14:paraId="18FCA1E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241" w:type="dxa"/>
            <w:hideMark/>
          </w:tcPr>
          <w:p w14:paraId="2EDCF457" w14:textId="4A6D96D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6D966F04" w14:textId="12E57E4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7.9</w:t>
            </w:r>
          </w:p>
        </w:tc>
        <w:tc>
          <w:tcPr>
            <w:tcW w:w="2017" w:type="dxa"/>
            <w:hideMark/>
          </w:tcPr>
          <w:p w14:paraId="3F2DDC3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D673706" w14:textId="4372AEF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5BB6CEB9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0F257E7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006" w:type="dxa"/>
            <w:hideMark/>
          </w:tcPr>
          <w:p w14:paraId="2C71DE0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368" w:type="dxa"/>
            <w:noWrap/>
            <w:vAlign w:val="bottom"/>
            <w:hideMark/>
          </w:tcPr>
          <w:p w14:paraId="27603007" w14:textId="7D16C0C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FF3D7CC" w14:textId="77777777" w:rsidTr="00910474">
        <w:trPr>
          <w:trHeight w:val="340"/>
        </w:trPr>
        <w:tc>
          <w:tcPr>
            <w:tcW w:w="947" w:type="dxa"/>
            <w:hideMark/>
          </w:tcPr>
          <w:p w14:paraId="3A53810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41" w:type="dxa"/>
            <w:hideMark/>
          </w:tcPr>
          <w:p w14:paraId="3089C45B" w14:textId="6E5A778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303EB698" w14:textId="772226CA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3.6</w:t>
            </w:r>
          </w:p>
        </w:tc>
        <w:tc>
          <w:tcPr>
            <w:tcW w:w="2017" w:type="dxa"/>
            <w:hideMark/>
          </w:tcPr>
          <w:p w14:paraId="70EFAF6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628AF2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51D42F9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06" w:type="dxa"/>
            <w:hideMark/>
          </w:tcPr>
          <w:p w14:paraId="5432146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006" w:type="dxa"/>
            <w:hideMark/>
          </w:tcPr>
          <w:p w14:paraId="2044E8B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1368" w:type="dxa"/>
            <w:noWrap/>
            <w:vAlign w:val="bottom"/>
            <w:hideMark/>
          </w:tcPr>
          <w:p w14:paraId="0EA08AA7" w14:textId="7643023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4D79B8E8" w14:textId="77777777" w:rsidTr="00910474">
        <w:trPr>
          <w:trHeight w:val="340"/>
        </w:trPr>
        <w:tc>
          <w:tcPr>
            <w:tcW w:w="947" w:type="dxa"/>
            <w:hideMark/>
          </w:tcPr>
          <w:p w14:paraId="08AA909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41" w:type="dxa"/>
            <w:hideMark/>
          </w:tcPr>
          <w:p w14:paraId="127AB945" w14:textId="3FBD21D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09224491" w14:textId="7436FDB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2017" w:type="dxa"/>
            <w:hideMark/>
          </w:tcPr>
          <w:p w14:paraId="02AD208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46C4C6A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06070EE8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006" w:type="dxa"/>
            <w:hideMark/>
          </w:tcPr>
          <w:p w14:paraId="57D390E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1006" w:type="dxa"/>
            <w:hideMark/>
          </w:tcPr>
          <w:p w14:paraId="6A6AD7B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9.4</w:t>
            </w:r>
          </w:p>
        </w:tc>
        <w:tc>
          <w:tcPr>
            <w:tcW w:w="1368" w:type="dxa"/>
            <w:noWrap/>
            <w:vAlign w:val="bottom"/>
            <w:hideMark/>
          </w:tcPr>
          <w:p w14:paraId="1FE2739B" w14:textId="737EC87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1C895B9E" w14:textId="77777777" w:rsidTr="00910474">
        <w:trPr>
          <w:trHeight w:val="340"/>
        </w:trPr>
        <w:tc>
          <w:tcPr>
            <w:tcW w:w="947" w:type="dxa"/>
            <w:hideMark/>
          </w:tcPr>
          <w:p w14:paraId="51B76D9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41" w:type="dxa"/>
            <w:hideMark/>
          </w:tcPr>
          <w:p w14:paraId="04F3A3AE" w14:textId="04B4762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11DB06AE" w14:textId="7A6D9C28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2017" w:type="dxa"/>
            <w:hideMark/>
          </w:tcPr>
          <w:p w14:paraId="1A9C0B1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F624EF0" w14:textId="3D1CA7B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97B485F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79942FA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006" w:type="dxa"/>
            <w:hideMark/>
          </w:tcPr>
          <w:p w14:paraId="44F56DB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8.5</w:t>
            </w:r>
          </w:p>
        </w:tc>
        <w:tc>
          <w:tcPr>
            <w:tcW w:w="1368" w:type="dxa"/>
            <w:noWrap/>
            <w:vAlign w:val="bottom"/>
            <w:hideMark/>
          </w:tcPr>
          <w:p w14:paraId="167EE0F9" w14:textId="6780C05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A7D8D42" w14:textId="77777777" w:rsidTr="00910474">
        <w:trPr>
          <w:trHeight w:val="340"/>
        </w:trPr>
        <w:tc>
          <w:tcPr>
            <w:tcW w:w="947" w:type="dxa"/>
            <w:hideMark/>
          </w:tcPr>
          <w:p w14:paraId="5C8C87D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41" w:type="dxa"/>
            <w:hideMark/>
          </w:tcPr>
          <w:p w14:paraId="16448CAA" w14:textId="4353D99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5ED520C2" w14:textId="6A6EBB5A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2017" w:type="dxa"/>
            <w:hideMark/>
          </w:tcPr>
          <w:p w14:paraId="3156ABD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50BFAA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179BA972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06" w:type="dxa"/>
            <w:hideMark/>
          </w:tcPr>
          <w:p w14:paraId="49C0268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006" w:type="dxa"/>
            <w:hideMark/>
          </w:tcPr>
          <w:p w14:paraId="6B93A22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1368" w:type="dxa"/>
            <w:noWrap/>
            <w:vAlign w:val="bottom"/>
            <w:hideMark/>
          </w:tcPr>
          <w:p w14:paraId="19C15F9B" w14:textId="4A2E177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0508E118" w14:textId="77777777" w:rsidTr="00910474">
        <w:trPr>
          <w:trHeight w:val="340"/>
        </w:trPr>
        <w:tc>
          <w:tcPr>
            <w:tcW w:w="947" w:type="dxa"/>
            <w:hideMark/>
          </w:tcPr>
          <w:p w14:paraId="2DA0EF8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41" w:type="dxa"/>
            <w:hideMark/>
          </w:tcPr>
          <w:p w14:paraId="1212AE25" w14:textId="6101684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71AF8493" w14:textId="03239BCE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2017" w:type="dxa"/>
            <w:hideMark/>
          </w:tcPr>
          <w:p w14:paraId="757DF20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BBA4B9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34F3768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7B166D8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1006" w:type="dxa"/>
            <w:hideMark/>
          </w:tcPr>
          <w:p w14:paraId="2673FFF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1368" w:type="dxa"/>
            <w:noWrap/>
            <w:vAlign w:val="bottom"/>
            <w:hideMark/>
          </w:tcPr>
          <w:p w14:paraId="4B2FD4F0" w14:textId="0B97D7F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6231B396" w14:textId="77777777" w:rsidTr="00910474">
        <w:trPr>
          <w:trHeight w:val="340"/>
        </w:trPr>
        <w:tc>
          <w:tcPr>
            <w:tcW w:w="947" w:type="dxa"/>
            <w:hideMark/>
          </w:tcPr>
          <w:p w14:paraId="40B00A6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41" w:type="dxa"/>
            <w:hideMark/>
          </w:tcPr>
          <w:p w14:paraId="3C8B92C4" w14:textId="4BBC6A1F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518A4D62" w14:textId="081CCE5C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2017" w:type="dxa"/>
            <w:hideMark/>
          </w:tcPr>
          <w:p w14:paraId="41C77CD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D0C646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7F755ECB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06" w:type="dxa"/>
            <w:hideMark/>
          </w:tcPr>
          <w:p w14:paraId="54C2909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006" w:type="dxa"/>
            <w:hideMark/>
          </w:tcPr>
          <w:p w14:paraId="47322B5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368" w:type="dxa"/>
            <w:noWrap/>
            <w:vAlign w:val="bottom"/>
            <w:hideMark/>
          </w:tcPr>
          <w:p w14:paraId="6AB5F981" w14:textId="10ECA7D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18823D28" w14:textId="77777777" w:rsidTr="00910474">
        <w:trPr>
          <w:trHeight w:val="340"/>
        </w:trPr>
        <w:tc>
          <w:tcPr>
            <w:tcW w:w="947" w:type="dxa"/>
            <w:hideMark/>
          </w:tcPr>
          <w:p w14:paraId="27C366A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41" w:type="dxa"/>
            <w:hideMark/>
          </w:tcPr>
          <w:p w14:paraId="0E45AA07" w14:textId="307CD3D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2198791B" w14:textId="54254C75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2017" w:type="dxa"/>
            <w:hideMark/>
          </w:tcPr>
          <w:p w14:paraId="716ABAE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26901AD0" w14:textId="78A9F60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01616593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10825AD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006" w:type="dxa"/>
            <w:hideMark/>
          </w:tcPr>
          <w:p w14:paraId="73E4E5C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368" w:type="dxa"/>
            <w:noWrap/>
            <w:vAlign w:val="bottom"/>
            <w:hideMark/>
          </w:tcPr>
          <w:p w14:paraId="2F4F83DB" w14:textId="234A480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-other</w:t>
            </w:r>
          </w:p>
        </w:tc>
      </w:tr>
      <w:tr w:rsidR="00910474" w:rsidRPr="00204F73" w14:paraId="30E95272" w14:textId="77777777" w:rsidTr="00910474">
        <w:trPr>
          <w:trHeight w:val="340"/>
        </w:trPr>
        <w:tc>
          <w:tcPr>
            <w:tcW w:w="947" w:type="dxa"/>
            <w:hideMark/>
          </w:tcPr>
          <w:p w14:paraId="5770DDC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41" w:type="dxa"/>
            <w:hideMark/>
          </w:tcPr>
          <w:p w14:paraId="1FF9089E" w14:textId="5E5DAB79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2FCC4966" w14:textId="35F2F558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2017" w:type="dxa"/>
            <w:hideMark/>
          </w:tcPr>
          <w:p w14:paraId="4B28AA2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21409FB" w14:textId="5B80084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05CFD966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11D3D13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9.3</w:t>
            </w:r>
          </w:p>
        </w:tc>
        <w:tc>
          <w:tcPr>
            <w:tcW w:w="1006" w:type="dxa"/>
            <w:hideMark/>
          </w:tcPr>
          <w:p w14:paraId="060EA09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9.3</w:t>
            </w:r>
          </w:p>
        </w:tc>
        <w:tc>
          <w:tcPr>
            <w:tcW w:w="1368" w:type="dxa"/>
            <w:noWrap/>
            <w:vAlign w:val="bottom"/>
            <w:hideMark/>
          </w:tcPr>
          <w:p w14:paraId="7A33D117" w14:textId="39F9282D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5C0D0D5" w14:textId="77777777" w:rsidTr="00910474">
        <w:trPr>
          <w:trHeight w:val="340"/>
        </w:trPr>
        <w:tc>
          <w:tcPr>
            <w:tcW w:w="947" w:type="dxa"/>
            <w:hideMark/>
          </w:tcPr>
          <w:p w14:paraId="020CB94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41" w:type="dxa"/>
            <w:hideMark/>
          </w:tcPr>
          <w:p w14:paraId="3D2BC449" w14:textId="6D50318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5315FDE9" w14:textId="5EBFD01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.0</w:t>
            </w:r>
          </w:p>
        </w:tc>
        <w:tc>
          <w:tcPr>
            <w:tcW w:w="2017" w:type="dxa"/>
            <w:hideMark/>
          </w:tcPr>
          <w:p w14:paraId="0DBAB8E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4F532C10" w14:textId="4530E37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44CE2E9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34DF1DD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5.8</w:t>
            </w:r>
          </w:p>
        </w:tc>
        <w:tc>
          <w:tcPr>
            <w:tcW w:w="1006" w:type="dxa"/>
            <w:hideMark/>
          </w:tcPr>
          <w:p w14:paraId="6E88B50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8.4</w:t>
            </w:r>
          </w:p>
        </w:tc>
        <w:tc>
          <w:tcPr>
            <w:tcW w:w="1368" w:type="dxa"/>
            <w:noWrap/>
            <w:vAlign w:val="bottom"/>
            <w:hideMark/>
          </w:tcPr>
          <w:p w14:paraId="0D955A95" w14:textId="2797725F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52135450" w14:textId="77777777" w:rsidTr="00910474">
        <w:trPr>
          <w:trHeight w:val="340"/>
        </w:trPr>
        <w:tc>
          <w:tcPr>
            <w:tcW w:w="947" w:type="dxa"/>
            <w:hideMark/>
          </w:tcPr>
          <w:p w14:paraId="411858E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41" w:type="dxa"/>
            <w:hideMark/>
          </w:tcPr>
          <w:p w14:paraId="5E16F0AD" w14:textId="61E497F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311C127C" w14:textId="76F6D75E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2017" w:type="dxa"/>
            <w:hideMark/>
          </w:tcPr>
          <w:p w14:paraId="1CFDFFA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744A27F" w14:textId="2E10814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7F1AC843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4181A24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006" w:type="dxa"/>
            <w:hideMark/>
          </w:tcPr>
          <w:p w14:paraId="253B8C3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4.6</w:t>
            </w:r>
          </w:p>
        </w:tc>
        <w:tc>
          <w:tcPr>
            <w:tcW w:w="1368" w:type="dxa"/>
            <w:noWrap/>
            <w:vAlign w:val="bottom"/>
            <w:hideMark/>
          </w:tcPr>
          <w:p w14:paraId="787F98BC" w14:textId="6A59649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B85B67D" w14:textId="77777777" w:rsidTr="00910474">
        <w:trPr>
          <w:trHeight w:val="340"/>
        </w:trPr>
        <w:tc>
          <w:tcPr>
            <w:tcW w:w="947" w:type="dxa"/>
            <w:hideMark/>
          </w:tcPr>
          <w:p w14:paraId="4A96702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41" w:type="dxa"/>
            <w:hideMark/>
          </w:tcPr>
          <w:p w14:paraId="085A7CDD" w14:textId="28ED0E4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1274F032" w14:textId="5AF2257B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2017" w:type="dxa"/>
            <w:hideMark/>
          </w:tcPr>
          <w:p w14:paraId="2B2F73B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5676631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16C3FA4B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06" w:type="dxa"/>
            <w:hideMark/>
          </w:tcPr>
          <w:p w14:paraId="7765C4A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006" w:type="dxa"/>
            <w:hideMark/>
          </w:tcPr>
          <w:p w14:paraId="1636C18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368" w:type="dxa"/>
            <w:noWrap/>
            <w:vAlign w:val="bottom"/>
            <w:hideMark/>
          </w:tcPr>
          <w:p w14:paraId="4DAAC649" w14:textId="75952A7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0B178B7F" w14:textId="77777777" w:rsidTr="00910474">
        <w:trPr>
          <w:trHeight w:val="340"/>
        </w:trPr>
        <w:tc>
          <w:tcPr>
            <w:tcW w:w="947" w:type="dxa"/>
            <w:hideMark/>
          </w:tcPr>
          <w:p w14:paraId="43B6965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241" w:type="dxa"/>
            <w:hideMark/>
          </w:tcPr>
          <w:p w14:paraId="4EB1E1D7" w14:textId="676C93C0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1931E055" w14:textId="1694BF25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9.5</w:t>
            </w:r>
          </w:p>
        </w:tc>
        <w:tc>
          <w:tcPr>
            <w:tcW w:w="2017" w:type="dxa"/>
            <w:hideMark/>
          </w:tcPr>
          <w:p w14:paraId="2977CD9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416A98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2472055F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06" w:type="dxa"/>
            <w:hideMark/>
          </w:tcPr>
          <w:p w14:paraId="4544CDE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006" w:type="dxa"/>
            <w:hideMark/>
          </w:tcPr>
          <w:p w14:paraId="7B9AE55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368" w:type="dxa"/>
            <w:noWrap/>
            <w:vAlign w:val="bottom"/>
            <w:hideMark/>
          </w:tcPr>
          <w:p w14:paraId="005D01B7" w14:textId="64BB036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1CBBDF84" w14:textId="77777777" w:rsidTr="00910474">
        <w:trPr>
          <w:trHeight w:val="340"/>
        </w:trPr>
        <w:tc>
          <w:tcPr>
            <w:tcW w:w="947" w:type="dxa"/>
            <w:hideMark/>
          </w:tcPr>
          <w:p w14:paraId="214F3B9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241" w:type="dxa"/>
            <w:hideMark/>
          </w:tcPr>
          <w:p w14:paraId="77ADD766" w14:textId="03FCBEB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32D66EA" w14:textId="4FFB68A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  <w:tc>
          <w:tcPr>
            <w:tcW w:w="2017" w:type="dxa"/>
            <w:hideMark/>
          </w:tcPr>
          <w:p w14:paraId="5FD2150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97D3DE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74BBAB2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006" w:type="dxa"/>
            <w:hideMark/>
          </w:tcPr>
          <w:p w14:paraId="5EA16C1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006" w:type="dxa"/>
            <w:hideMark/>
          </w:tcPr>
          <w:p w14:paraId="71BC199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6.1</w:t>
            </w:r>
          </w:p>
        </w:tc>
        <w:tc>
          <w:tcPr>
            <w:tcW w:w="1368" w:type="dxa"/>
            <w:noWrap/>
            <w:vAlign w:val="bottom"/>
            <w:hideMark/>
          </w:tcPr>
          <w:p w14:paraId="582EF6B8" w14:textId="2669285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7EE3CFAC" w14:textId="77777777" w:rsidTr="00910474">
        <w:trPr>
          <w:trHeight w:val="340"/>
        </w:trPr>
        <w:tc>
          <w:tcPr>
            <w:tcW w:w="947" w:type="dxa"/>
            <w:hideMark/>
          </w:tcPr>
          <w:p w14:paraId="6E7A894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241" w:type="dxa"/>
            <w:hideMark/>
          </w:tcPr>
          <w:p w14:paraId="6DF1E0E1" w14:textId="4BA22CE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734D0176" w14:textId="279F122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2017" w:type="dxa"/>
            <w:hideMark/>
          </w:tcPr>
          <w:p w14:paraId="6C3DF11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F570ED8" w14:textId="4F2B0E7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69E14850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02A008B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1006" w:type="dxa"/>
            <w:hideMark/>
          </w:tcPr>
          <w:p w14:paraId="507B44A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368" w:type="dxa"/>
            <w:noWrap/>
            <w:vAlign w:val="bottom"/>
            <w:hideMark/>
          </w:tcPr>
          <w:p w14:paraId="24056AED" w14:textId="4FD0A55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DOD</w:t>
            </w:r>
          </w:p>
        </w:tc>
      </w:tr>
      <w:tr w:rsidR="00910474" w:rsidRPr="00204F73" w14:paraId="0B9421D6" w14:textId="77777777" w:rsidTr="00910474">
        <w:trPr>
          <w:trHeight w:val="340"/>
        </w:trPr>
        <w:tc>
          <w:tcPr>
            <w:tcW w:w="947" w:type="dxa"/>
            <w:hideMark/>
          </w:tcPr>
          <w:p w14:paraId="04A307E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41" w:type="dxa"/>
            <w:hideMark/>
          </w:tcPr>
          <w:p w14:paraId="7D73CE1C" w14:textId="70BB9D8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5EB6FF28" w14:textId="1C8818CB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2017" w:type="dxa"/>
            <w:hideMark/>
          </w:tcPr>
          <w:p w14:paraId="2D678C7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78841FB2" w14:textId="5A8628A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7FC0DC88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24D94AC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006" w:type="dxa"/>
            <w:hideMark/>
          </w:tcPr>
          <w:p w14:paraId="3F15F05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368" w:type="dxa"/>
            <w:noWrap/>
            <w:vAlign w:val="bottom"/>
            <w:hideMark/>
          </w:tcPr>
          <w:p w14:paraId="47B1D062" w14:textId="13A47E1E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69927A0C" w14:textId="77777777" w:rsidTr="00910474">
        <w:trPr>
          <w:trHeight w:val="340"/>
        </w:trPr>
        <w:tc>
          <w:tcPr>
            <w:tcW w:w="947" w:type="dxa"/>
            <w:hideMark/>
          </w:tcPr>
          <w:p w14:paraId="4CE2C73D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41" w:type="dxa"/>
            <w:hideMark/>
          </w:tcPr>
          <w:p w14:paraId="3302475A" w14:textId="32D04770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79781984" w14:textId="5342B85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1.3</w:t>
            </w:r>
          </w:p>
        </w:tc>
        <w:tc>
          <w:tcPr>
            <w:tcW w:w="2017" w:type="dxa"/>
            <w:hideMark/>
          </w:tcPr>
          <w:p w14:paraId="0F77C44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00B1C43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3EC14573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006" w:type="dxa"/>
            <w:hideMark/>
          </w:tcPr>
          <w:p w14:paraId="179233F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06" w:type="dxa"/>
            <w:hideMark/>
          </w:tcPr>
          <w:p w14:paraId="5EE0018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5.8</w:t>
            </w:r>
          </w:p>
        </w:tc>
        <w:tc>
          <w:tcPr>
            <w:tcW w:w="1368" w:type="dxa"/>
            <w:noWrap/>
            <w:vAlign w:val="bottom"/>
            <w:hideMark/>
          </w:tcPr>
          <w:p w14:paraId="52A6F1AE" w14:textId="5CAE4FA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79960171" w14:textId="77777777" w:rsidTr="00910474">
        <w:trPr>
          <w:trHeight w:val="340"/>
        </w:trPr>
        <w:tc>
          <w:tcPr>
            <w:tcW w:w="947" w:type="dxa"/>
            <w:hideMark/>
          </w:tcPr>
          <w:p w14:paraId="3361166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41" w:type="dxa"/>
            <w:hideMark/>
          </w:tcPr>
          <w:p w14:paraId="2EA4FA15" w14:textId="0AC67D3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0A1AC5DC" w14:textId="72D3BBD8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2017" w:type="dxa"/>
            <w:hideMark/>
          </w:tcPr>
          <w:p w14:paraId="40252E5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6D6E7F0A" w14:textId="7F55FDC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430C838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521E338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1006" w:type="dxa"/>
            <w:hideMark/>
          </w:tcPr>
          <w:p w14:paraId="6BAC5E7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368" w:type="dxa"/>
            <w:vAlign w:val="bottom"/>
            <w:hideMark/>
          </w:tcPr>
          <w:p w14:paraId="4EB10EEA" w14:textId="7AD3909B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776A66E3" w14:textId="77777777" w:rsidTr="00910474">
        <w:trPr>
          <w:trHeight w:val="340"/>
        </w:trPr>
        <w:tc>
          <w:tcPr>
            <w:tcW w:w="947" w:type="dxa"/>
            <w:hideMark/>
          </w:tcPr>
          <w:p w14:paraId="0AC2557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41" w:type="dxa"/>
            <w:hideMark/>
          </w:tcPr>
          <w:p w14:paraId="5C55BB60" w14:textId="7EBE1BE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60024975" w14:textId="3FDA3DB6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2017" w:type="dxa"/>
            <w:hideMark/>
          </w:tcPr>
          <w:p w14:paraId="52C909C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058A312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218C6EA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006" w:type="dxa"/>
            <w:hideMark/>
          </w:tcPr>
          <w:p w14:paraId="237E9D9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0.5</w:t>
            </w:r>
          </w:p>
        </w:tc>
        <w:tc>
          <w:tcPr>
            <w:tcW w:w="1006" w:type="dxa"/>
            <w:hideMark/>
          </w:tcPr>
          <w:p w14:paraId="4B70934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0.5</w:t>
            </w:r>
          </w:p>
        </w:tc>
        <w:tc>
          <w:tcPr>
            <w:tcW w:w="1368" w:type="dxa"/>
            <w:vAlign w:val="bottom"/>
            <w:hideMark/>
          </w:tcPr>
          <w:p w14:paraId="38CEFA70" w14:textId="6860203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68FF417" w14:textId="77777777" w:rsidTr="00910474">
        <w:trPr>
          <w:trHeight w:val="340"/>
        </w:trPr>
        <w:tc>
          <w:tcPr>
            <w:tcW w:w="947" w:type="dxa"/>
            <w:hideMark/>
          </w:tcPr>
          <w:p w14:paraId="47FA084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241" w:type="dxa"/>
            <w:hideMark/>
          </w:tcPr>
          <w:p w14:paraId="5E1B6DC5" w14:textId="683E1C3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5D4EF555" w14:textId="786464C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2017" w:type="dxa"/>
            <w:hideMark/>
          </w:tcPr>
          <w:p w14:paraId="3926A4C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A8B6904" w14:textId="1634C302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71487D51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04FC757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006" w:type="dxa"/>
            <w:hideMark/>
          </w:tcPr>
          <w:p w14:paraId="6433961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1368" w:type="dxa"/>
            <w:vAlign w:val="bottom"/>
            <w:hideMark/>
          </w:tcPr>
          <w:p w14:paraId="2A130412" w14:textId="4876610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61C2809D" w14:textId="77777777" w:rsidTr="00910474">
        <w:trPr>
          <w:trHeight w:val="340"/>
        </w:trPr>
        <w:tc>
          <w:tcPr>
            <w:tcW w:w="947" w:type="dxa"/>
            <w:hideMark/>
          </w:tcPr>
          <w:p w14:paraId="4B93F01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241" w:type="dxa"/>
            <w:hideMark/>
          </w:tcPr>
          <w:p w14:paraId="056F9FF8" w14:textId="19E9222D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2658A43E" w14:textId="3E7ABA86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2017" w:type="dxa"/>
            <w:hideMark/>
          </w:tcPr>
          <w:p w14:paraId="31A1AC6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225EAE27" w14:textId="3DA1A48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54BC86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67535CF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006" w:type="dxa"/>
            <w:hideMark/>
          </w:tcPr>
          <w:p w14:paraId="0422A29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0.8</w:t>
            </w:r>
          </w:p>
        </w:tc>
        <w:tc>
          <w:tcPr>
            <w:tcW w:w="1368" w:type="dxa"/>
            <w:vAlign w:val="bottom"/>
            <w:hideMark/>
          </w:tcPr>
          <w:p w14:paraId="3FC41E12" w14:textId="19A4478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BBA03B7" w14:textId="77777777" w:rsidTr="00910474">
        <w:trPr>
          <w:trHeight w:val="340"/>
        </w:trPr>
        <w:tc>
          <w:tcPr>
            <w:tcW w:w="947" w:type="dxa"/>
            <w:hideMark/>
          </w:tcPr>
          <w:p w14:paraId="7DCCEC5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241" w:type="dxa"/>
            <w:hideMark/>
          </w:tcPr>
          <w:p w14:paraId="39938F43" w14:textId="2AE58FC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CEBC618" w14:textId="62C5BFE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2017" w:type="dxa"/>
            <w:hideMark/>
          </w:tcPr>
          <w:p w14:paraId="2C1B6ED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37926E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49D6F14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006" w:type="dxa"/>
            <w:hideMark/>
          </w:tcPr>
          <w:p w14:paraId="55F2AD1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006" w:type="dxa"/>
            <w:hideMark/>
          </w:tcPr>
          <w:p w14:paraId="59E85BE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368" w:type="dxa"/>
            <w:vAlign w:val="bottom"/>
            <w:hideMark/>
          </w:tcPr>
          <w:p w14:paraId="421B4886" w14:textId="28F5054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71F681EB" w14:textId="77777777" w:rsidTr="00910474">
        <w:trPr>
          <w:trHeight w:val="340"/>
        </w:trPr>
        <w:tc>
          <w:tcPr>
            <w:tcW w:w="947" w:type="dxa"/>
            <w:hideMark/>
          </w:tcPr>
          <w:p w14:paraId="1A2D3E7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41" w:type="dxa"/>
            <w:hideMark/>
          </w:tcPr>
          <w:p w14:paraId="54C199BE" w14:textId="7142A6B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2233F14E" w14:textId="394E5C13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2</w:t>
            </w:r>
          </w:p>
        </w:tc>
        <w:tc>
          <w:tcPr>
            <w:tcW w:w="2017" w:type="dxa"/>
            <w:hideMark/>
          </w:tcPr>
          <w:p w14:paraId="3DBD0AA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184EE09F" w14:textId="7B4AF4A5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50BE478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5448859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006" w:type="dxa"/>
            <w:hideMark/>
          </w:tcPr>
          <w:p w14:paraId="7D3AD6C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1368" w:type="dxa"/>
            <w:vAlign w:val="bottom"/>
            <w:hideMark/>
          </w:tcPr>
          <w:p w14:paraId="554FD04A" w14:textId="285B7AA8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6FE21AF" w14:textId="77777777" w:rsidTr="00910474">
        <w:trPr>
          <w:trHeight w:val="340"/>
        </w:trPr>
        <w:tc>
          <w:tcPr>
            <w:tcW w:w="947" w:type="dxa"/>
            <w:hideMark/>
          </w:tcPr>
          <w:p w14:paraId="18E308D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241" w:type="dxa"/>
            <w:hideMark/>
          </w:tcPr>
          <w:p w14:paraId="58D5D161" w14:textId="7991C5C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1DCE4A76" w14:textId="0E2F28A3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2017" w:type="dxa"/>
            <w:hideMark/>
          </w:tcPr>
          <w:p w14:paraId="0E0B4AA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 </w:t>
            </w:r>
          </w:p>
        </w:tc>
        <w:tc>
          <w:tcPr>
            <w:tcW w:w="2017" w:type="dxa"/>
            <w:hideMark/>
          </w:tcPr>
          <w:p w14:paraId="623B2AC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12E4ECC9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006" w:type="dxa"/>
            <w:hideMark/>
          </w:tcPr>
          <w:p w14:paraId="735CA25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85.8</w:t>
            </w:r>
          </w:p>
        </w:tc>
        <w:tc>
          <w:tcPr>
            <w:tcW w:w="1006" w:type="dxa"/>
            <w:hideMark/>
          </w:tcPr>
          <w:p w14:paraId="43CD2D8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84.4</w:t>
            </w:r>
          </w:p>
        </w:tc>
        <w:tc>
          <w:tcPr>
            <w:tcW w:w="1368" w:type="dxa"/>
            <w:vAlign w:val="bottom"/>
            <w:hideMark/>
          </w:tcPr>
          <w:p w14:paraId="3158CEB1" w14:textId="5B9656E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528A984B" w14:textId="77777777" w:rsidTr="00910474">
        <w:trPr>
          <w:trHeight w:val="340"/>
        </w:trPr>
        <w:tc>
          <w:tcPr>
            <w:tcW w:w="947" w:type="dxa"/>
            <w:hideMark/>
          </w:tcPr>
          <w:p w14:paraId="4E5F180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41" w:type="dxa"/>
            <w:hideMark/>
          </w:tcPr>
          <w:p w14:paraId="312AB6FD" w14:textId="1C23803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4EBAE2F3" w14:textId="5F10A013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2017" w:type="dxa"/>
            <w:hideMark/>
          </w:tcPr>
          <w:p w14:paraId="72A1525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1E12AE0" w14:textId="0B054A0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636A7AC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19CB323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6.7</w:t>
            </w:r>
          </w:p>
        </w:tc>
        <w:tc>
          <w:tcPr>
            <w:tcW w:w="1006" w:type="dxa"/>
            <w:hideMark/>
          </w:tcPr>
          <w:p w14:paraId="23528C2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1368" w:type="dxa"/>
            <w:vAlign w:val="bottom"/>
            <w:hideMark/>
          </w:tcPr>
          <w:p w14:paraId="30D766AC" w14:textId="79C9DC8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C4D5C13" w14:textId="77777777" w:rsidTr="00910474">
        <w:trPr>
          <w:trHeight w:val="340"/>
        </w:trPr>
        <w:tc>
          <w:tcPr>
            <w:tcW w:w="947" w:type="dxa"/>
            <w:hideMark/>
          </w:tcPr>
          <w:p w14:paraId="2A015DD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41" w:type="dxa"/>
            <w:hideMark/>
          </w:tcPr>
          <w:p w14:paraId="117A1731" w14:textId="4A33000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13D85F9C" w14:textId="2ED07D31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2017" w:type="dxa"/>
            <w:hideMark/>
          </w:tcPr>
          <w:p w14:paraId="6ED8AEF9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Y </w:t>
            </w:r>
          </w:p>
        </w:tc>
        <w:tc>
          <w:tcPr>
            <w:tcW w:w="2017" w:type="dxa"/>
            <w:hideMark/>
          </w:tcPr>
          <w:p w14:paraId="09BD755B" w14:textId="38818E9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444BD0F1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2B9B7FD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1006" w:type="dxa"/>
            <w:hideMark/>
          </w:tcPr>
          <w:p w14:paraId="0783861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368" w:type="dxa"/>
            <w:vAlign w:val="bottom"/>
            <w:hideMark/>
          </w:tcPr>
          <w:p w14:paraId="5BBAE76E" w14:textId="0E728E0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1E900428" w14:textId="77777777" w:rsidTr="00910474">
        <w:trPr>
          <w:trHeight w:val="340"/>
        </w:trPr>
        <w:tc>
          <w:tcPr>
            <w:tcW w:w="947" w:type="dxa"/>
            <w:hideMark/>
          </w:tcPr>
          <w:p w14:paraId="2ED21B1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lastRenderedPageBreak/>
              <w:t>55</w:t>
            </w:r>
          </w:p>
        </w:tc>
        <w:tc>
          <w:tcPr>
            <w:tcW w:w="1241" w:type="dxa"/>
            <w:hideMark/>
          </w:tcPr>
          <w:p w14:paraId="4D655708" w14:textId="4539608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43C8B169" w14:textId="41609634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2017" w:type="dxa"/>
            <w:hideMark/>
          </w:tcPr>
          <w:p w14:paraId="054AEB6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2634A0BC" w14:textId="4BF5B476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4C07247D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490FA13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1006" w:type="dxa"/>
            <w:hideMark/>
          </w:tcPr>
          <w:p w14:paraId="77A93BC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1368" w:type="dxa"/>
            <w:vAlign w:val="bottom"/>
            <w:hideMark/>
          </w:tcPr>
          <w:p w14:paraId="32666DD3" w14:textId="751ACD0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0E40996F" w14:textId="77777777" w:rsidTr="00910474">
        <w:trPr>
          <w:trHeight w:val="340"/>
        </w:trPr>
        <w:tc>
          <w:tcPr>
            <w:tcW w:w="947" w:type="dxa"/>
            <w:hideMark/>
          </w:tcPr>
          <w:p w14:paraId="15FC3778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241" w:type="dxa"/>
            <w:hideMark/>
          </w:tcPr>
          <w:p w14:paraId="07E8AE45" w14:textId="2467D3F4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04723EF9" w14:textId="21B3988C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2017" w:type="dxa"/>
            <w:hideMark/>
          </w:tcPr>
          <w:p w14:paraId="2DE688E3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001E2950" w14:textId="54D2FB3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–</w:t>
            </w:r>
          </w:p>
        </w:tc>
        <w:tc>
          <w:tcPr>
            <w:tcW w:w="2043" w:type="dxa"/>
            <w:hideMark/>
          </w:tcPr>
          <w:p w14:paraId="2023820F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6" w:type="dxa"/>
            <w:hideMark/>
          </w:tcPr>
          <w:p w14:paraId="0D41426F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1006" w:type="dxa"/>
            <w:hideMark/>
          </w:tcPr>
          <w:p w14:paraId="1B9E5B0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368" w:type="dxa"/>
            <w:vAlign w:val="bottom"/>
            <w:hideMark/>
          </w:tcPr>
          <w:p w14:paraId="251769BF" w14:textId="0E538D7C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6EEFE3C" w14:textId="77777777" w:rsidTr="00910474">
        <w:trPr>
          <w:trHeight w:val="340"/>
        </w:trPr>
        <w:tc>
          <w:tcPr>
            <w:tcW w:w="947" w:type="dxa"/>
            <w:hideMark/>
          </w:tcPr>
          <w:p w14:paraId="5F4AF10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41" w:type="dxa"/>
            <w:hideMark/>
          </w:tcPr>
          <w:p w14:paraId="590D2169" w14:textId="78E706B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1305" w:type="dxa"/>
            <w:hideMark/>
          </w:tcPr>
          <w:p w14:paraId="67C795C1" w14:textId="01EFE8F6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2017" w:type="dxa"/>
            <w:hideMark/>
          </w:tcPr>
          <w:p w14:paraId="6EC8FA6E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2F3C4EB0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37A39206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1006" w:type="dxa"/>
            <w:hideMark/>
          </w:tcPr>
          <w:p w14:paraId="1925D31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1006" w:type="dxa"/>
            <w:hideMark/>
          </w:tcPr>
          <w:p w14:paraId="5B1FC3D7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1368" w:type="dxa"/>
            <w:vAlign w:val="bottom"/>
            <w:hideMark/>
          </w:tcPr>
          <w:p w14:paraId="6CA8E891" w14:textId="3BFAA230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24DC46A7" w14:textId="77777777" w:rsidTr="00910474">
        <w:trPr>
          <w:trHeight w:val="340"/>
        </w:trPr>
        <w:tc>
          <w:tcPr>
            <w:tcW w:w="947" w:type="dxa"/>
            <w:hideMark/>
          </w:tcPr>
          <w:p w14:paraId="399C0B81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241" w:type="dxa"/>
            <w:hideMark/>
          </w:tcPr>
          <w:p w14:paraId="3272272F" w14:textId="474B6BE1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60560F50" w14:textId="2020F94F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2017" w:type="dxa"/>
            <w:hideMark/>
          </w:tcPr>
          <w:p w14:paraId="609656B6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02897E7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2043" w:type="dxa"/>
            <w:hideMark/>
          </w:tcPr>
          <w:p w14:paraId="6FC5D98C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006" w:type="dxa"/>
            <w:hideMark/>
          </w:tcPr>
          <w:p w14:paraId="1437B7CA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4.9</w:t>
            </w:r>
          </w:p>
        </w:tc>
        <w:tc>
          <w:tcPr>
            <w:tcW w:w="1006" w:type="dxa"/>
            <w:hideMark/>
          </w:tcPr>
          <w:p w14:paraId="38928864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2.7</w:t>
            </w:r>
          </w:p>
        </w:tc>
        <w:tc>
          <w:tcPr>
            <w:tcW w:w="1368" w:type="dxa"/>
            <w:vAlign w:val="bottom"/>
            <w:hideMark/>
          </w:tcPr>
          <w:p w14:paraId="68872D28" w14:textId="6A84450A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  <w:tr w:rsidR="00910474" w:rsidRPr="00204F73" w14:paraId="3432556B" w14:textId="77777777" w:rsidTr="00910474">
        <w:trPr>
          <w:trHeight w:val="340"/>
        </w:trPr>
        <w:tc>
          <w:tcPr>
            <w:tcW w:w="947" w:type="dxa"/>
            <w:hideMark/>
          </w:tcPr>
          <w:p w14:paraId="318F3675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41" w:type="dxa"/>
            <w:hideMark/>
          </w:tcPr>
          <w:p w14:paraId="5E28EC69" w14:textId="76660C13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05" w:type="dxa"/>
            <w:hideMark/>
          </w:tcPr>
          <w:p w14:paraId="6302640A" w14:textId="3F228A19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2017" w:type="dxa"/>
            <w:hideMark/>
          </w:tcPr>
          <w:p w14:paraId="6DC4C30C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17" w:type="dxa"/>
            <w:hideMark/>
          </w:tcPr>
          <w:p w14:paraId="307BA76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043" w:type="dxa"/>
            <w:hideMark/>
          </w:tcPr>
          <w:p w14:paraId="12D13664" w14:textId="77777777" w:rsidR="00910474" w:rsidRPr="00204F73" w:rsidRDefault="00910474" w:rsidP="00910474">
            <w:pPr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006" w:type="dxa"/>
            <w:hideMark/>
          </w:tcPr>
          <w:p w14:paraId="7F20615B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006" w:type="dxa"/>
            <w:hideMark/>
          </w:tcPr>
          <w:p w14:paraId="1843E7C2" w14:textId="7777777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1368" w:type="dxa"/>
            <w:vAlign w:val="bottom"/>
            <w:hideMark/>
          </w:tcPr>
          <w:p w14:paraId="001EAF29" w14:textId="58F9A037" w:rsidR="00910474" w:rsidRPr="00204F73" w:rsidRDefault="00910474" w:rsidP="00910474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204F73">
              <w:rPr>
                <w:rFonts w:cs="Arial"/>
                <w:sz w:val="20"/>
                <w:szCs w:val="20"/>
              </w:rPr>
              <w:t>NED</w:t>
            </w:r>
          </w:p>
        </w:tc>
      </w:tr>
    </w:tbl>
    <w:p w14:paraId="4549AD40" w14:textId="77777777" w:rsidR="00C2228A" w:rsidRPr="00204F73" w:rsidRDefault="00C2228A" w:rsidP="00C2228A">
      <w:pPr>
        <w:rPr>
          <w:rFonts w:cs="Arial"/>
          <w:sz w:val="20"/>
          <w:szCs w:val="20"/>
        </w:rPr>
      </w:pPr>
    </w:p>
    <w:p w14:paraId="41CA917F" w14:textId="4FCB1CD4" w:rsidR="00E045FD" w:rsidRPr="00204F73" w:rsidRDefault="005A4838" w:rsidP="00E045FD">
      <w:pPr>
        <w:rPr>
          <w:rFonts w:cs="Arial"/>
          <w:sz w:val="20"/>
          <w:szCs w:val="20"/>
        </w:rPr>
      </w:pPr>
      <w:r w:rsidRPr="00204F73">
        <w:rPr>
          <w:rFonts w:cs="Arial"/>
          <w:sz w:val="20"/>
          <w:szCs w:val="20"/>
        </w:rPr>
        <w:t xml:space="preserve">UPN, Unique Patient Number; </w:t>
      </w:r>
      <w:r w:rsidR="00DC5217" w:rsidRPr="00204F73">
        <w:rPr>
          <w:rFonts w:cs="Arial"/>
          <w:sz w:val="20"/>
          <w:szCs w:val="20"/>
        </w:rPr>
        <w:t>Std, standard ipilimumab plus nivolumab regimen; Alt, alternate ipilimumab plus nivolumab regimen; Y, Yes; N, N</w:t>
      </w:r>
      <w:r w:rsidR="004B03BE" w:rsidRPr="00204F73">
        <w:rPr>
          <w:rFonts w:cs="Arial"/>
          <w:sz w:val="20"/>
          <w:szCs w:val="20"/>
        </w:rPr>
        <w:t>o</w:t>
      </w:r>
      <w:r w:rsidR="00DC5217" w:rsidRPr="00204F73">
        <w:rPr>
          <w:rFonts w:cs="Arial"/>
          <w:sz w:val="20"/>
          <w:szCs w:val="20"/>
        </w:rPr>
        <w:t xml:space="preserve">; </w:t>
      </w:r>
      <w:r w:rsidR="004B03BE" w:rsidRPr="00204F73">
        <w:rPr>
          <w:rFonts w:cs="Arial"/>
          <w:sz w:val="20"/>
          <w:szCs w:val="20"/>
        </w:rPr>
        <w:t xml:space="preserve">T, Hypothyroidism; P, Hypopituitarism; </w:t>
      </w:r>
      <w:r w:rsidR="00E045FD" w:rsidRPr="00204F73">
        <w:rPr>
          <w:rFonts w:cs="Arial"/>
          <w:sz w:val="20"/>
          <w:szCs w:val="20"/>
        </w:rPr>
        <w:t>NED</w:t>
      </w:r>
      <w:r w:rsidR="0050161B" w:rsidRPr="00204F73">
        <w:rPr>
          <w:rFonts w:cs="Arial"/>
          <w:sz w:val="20"/>
          <w:szCs w:val="20"/>
        </w:rPr>
        <w:t xml:space="preserve">, No Evidence of Disease; </w:t>
      </w:r>
      <w:r w:rsidR="00E045FD" w:rsidRPr="00204F73">
        <w:rPr>
          <w:rFonts w:cs="Arial"/>
          <w:sz w:val="20"/>
          <w:szCs w:val="20"/>
        </w:rPr>
        <w:t>AWD</w:t>
      </w:r>
      <w:r w:rsidR="0050161B" w:rsidRPr="00204F73">
        <w:rPr>
          <w:rFonts w:cs="Arial"/>
          <w:sz w:val="20"/>
          <w:szCs w:val="20"/>
        </w:rPr>
        <w:t xml:space="preserve">, Alive With Disease; </w:t>
      </w:r>
      <w:r w:rsidR="00AB3EF3" w:rsidRPr="00204F73">
        <w:rPr>
          <w:rFonts w:cs="Arial"/>
          <w:sz w:val="20"/>
          <w:szCs w:val="20"/>
        </w:rPr>
        <w:t>D</w:t>
      </w:r>
      <w:r w:rsidR="004B03BE" w:rsidRPr="00204F73">
        <w:rPr>
          <w:rFonts w:cs="Arial"/>
          <w:sz w:val="20"/>
          <w:szCs w:val="20"/>
        </w:rPr>
        <w:t>O</w:t>
      </w:r>
      <w:r w:rsidR="00AB3EF3" w:rsidRPr="00204F73">
        <w:rPr>
          <w:rFonts w:cs="Arial"/>
          <w:sz w:val="20"/>
          <w:szCs w:val="20"/>
        </w:rPr>
        <w:t>D</w:t>
      </w:r>
      <w:r w:rsidR="0050161B" w:rsidRPr="00204F73">
        <w:rPr>
          <w:rFonts w:cs="Arial"/>
          <w:sz w:val="20"/>
          <w:szCs w:val="20"/>
        </w:rPr>
        <w:t xml:space="preserve">, Died </w:t>
      </w:r>
      <w:r w:rsidR="004B03BE" w:rsidRPr="00204F73">
        <w:rPr>
          <w:rFonts w:cs="Arial"/>
          <w:sz w:val="20"/>
          <w:szCs w:val="20"/>
        </w:rPr>
        <w:t>Of</w:t>
      </w:r>
      <w:r w:rsidR="0050161B" w:rsidRPr="00204F73">
        <w:rPr>
          <w:rFonts w:cs="Arial"/>
          <w:sz w:val="20"/>
          <w:szCs w:val="20"/>
        </w:rPr>
        <w:t xml:space="preserve"> Disease</w:t>
      </w:r>
      <w:r w:rsidR="005A07F8" w:rsidRPr="00204F73">
        <w:rPr>
          <w:rFonts w:cs="Arial"/>
          <w:sz w:val="20"/>
          <w:szCs w:val="20"/>
        </w:rPr>
        <w:t>; D-other, died of non-melanoma causes</w:t>
      </w:r>
      <w:r w:rsidR="004B03BE" w:rsidRPr="00204F73">
        <w:rPr>
          <w:rFonts w:cs="Arial"/>
          <w:sz w:val="20"/>
          <w:szCs w:val="20"/>
        </w:rPr>
        <w:t>.</w:t>
      </w:r>
    </w:p>
    <w:p w14:paraId="543A1C5F" w14:textId="272A47DE" w:rsidR="00E045FD" w:rsidRPr="00204F73" w:rsidRDefault="00E045FD" w:rsidP="00C2228A">
      <w:pPr>
        <w:rPr>
          <w:rFonts w:cs="Arial"/>
          <w:sz w:val="20"/>
          <w:szCs w:val="20"/>
        </w:rPr>
      </w:pPr>
    </w:p>
    <w:sectPr w:rsidR="00E045FD" w:rsidRPr="00204F73" w:rsidSect="00F84B90">
      <w:pgSz w:w="15840" w:h="1222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80"/>
    <w:rsid w:val="000037C0"/>
    <w:rsid w:val="00004713"/>
    <w:rsid w:val="00005198"/>
    <w:rsid w:val="00005B5F"/>
    <w:rsid w:val="00006E2E"/>
    <w:rsid w:val="00007B30"/>
    <w:rsid w:val="00010773"/>
    <w:rsid w:val="000131F4"/>
    <w:rsid w:val="000138F5"/>
    <w:rsid w:val="00015A66"/>
    <w:rsid w:val="00016072"/>
    <w:rsid w:val="000206B3"/>
    <w:rsid w:val="0002107E"/>
    <w:rsid w:val="00021186"/>
    <w:rsid w:val="000215A2"/>
    <w:rsid w:val="0002208B"/>
    <w:rsid w:val="00024E7C"/>
    <w:rsid w:val="0002646C"/>
    <w:rsid w:val="00027E17"/>
    <w:rsid w:val="00030240"/>
    <w:rsid w:val="00030D19"/>
    <w:rsid w:val="00030D9D"/>
    <w:rsid w:val="00032711"/>
    <w:rsid w:val="000335CF"/>
    <w:rsid w:val="00034F55"/>
    <w:rsid w:val="00035F6E"/>
    <w:rsid w:val="000365D8"/>
    <w:rsid w:val="00040365"/>
    <w:rsid w:val="000404E1"/>
    <w:rsid w:val="00044A2E"/>
    <w:rsid w:val="000472FE"/>
    <w:rsid w:val="0005085A"/>
    <w:rsid w:val="000517E9"/>
    <w:rsid w:val="00053A4F"/>
    <w:rsid w:val="00055E06"/>
    <w:rsid w:val="00056A23"/>
    <w:rsid w:val="00057671"/>
    <w:rsid w:val="00060281"/>
    <w:rsid w:val="00060B41"/>
    <w:rsid w:val="0006127E"/>
    <w:rsid w:val="000619DF"/>
    <w:rsid w:val="00061EDB"/>
    <w:rsid w:val="000621AD"/>
    <w:rsid w:val="00063753"/>
    <w:rsid w:val="00063BCC"/>
    <w:rsid w:val="0006463C"/>
    <w:rsid w:val="000667B8"/>
    <w:rsid w:val="00073ECF"/>
    <w:rsid w:val="00076A8E"/>
    <w:rsid w:val="00080CF6"/>
    <w:rsid w:val="000820A5"/>
    <w:rsid w:val="000823F4"/>
    <w:rsid w:val="00082FCE"/>
    <w:rsid w:val="000839CF"/>
    <w:rsid w:val="00083EDC"/>
    <w:rsid w:val="0008474F"/>
    <w:rsid w:val="0008528E"/>
    <w:rsid w:val="00085C11"/>
    <w:rsid w:val="000879B9"/>
    <w:rsid w:val="00087BCA"/>
    <w:rsid w:val="00091D9C"/>
    <w:rsid w:val="000926EF"/>
    <w:rsid w:val="00093064"/>
    <w:rsid w:val="00095586"/>
    <w:rsid w:val="00095DA4"/>
    <w:rsid w:val="000A0D2C"/>
    <w:rsid w:val="000A3D43"/>
    <w:rsid w:val="000A3DB6"/>
    <w:rsid w:val="000A444B"/>
    <w:rsid w:val="000A6237"/>
    <w:rsid w:val="000A6404"/>
    <w:rsid w:val="000A6C4A"/>
    <w:rsid w:val="000B0287"/>
    <w:rsid w:val="000B05D8"/>
    <w:rsid w:val="000B1007"/>
    <w:rsid w:val="000B306D"/>
    <w:rsid w:val="000B4E72"/>
    <w:rsid w:val="000B78F5"/>
    <w:rsid w:val="000C0540"/>
    <w:rsid w:val="000C32BA"/>
    <w:rsid w:val="000D0DF8"/>
    <w:rsid w:val="000D1715"/>
    <w:rsid w:val="000D1BE3"/>
    <w:rsid w:val="000D452E"/>
    <w:rsid w:val="000D4885"/>
    <w:rsid w:val="000D5BF6"/>
    <w:rsid w:val="000D5CC9"/>
    <w:rsid w:val="000D6C4C"/>
    <w:rsid w:val="000D7761"/>
    <w:rsid w:val="000E0C2E"/>
    <w:rsid w:val="000E4278"/>
    <w:rsid w:val="000E46F5"/>
    <w:rsid w:val="000F2D20"/>
    <w:rsid w:val="000F36C1"/>
    <w:rsid w:val="000F3EE2"/>
    <w:rsid w:val="000F5CAA"/>
    <w:rsid w:val="000F5FF9"/>
    <w:rsid w:val="000F67B1"/>
    <w:rsid w:val="000F7278"/>
    <w:rsid w:val="00100C5A"/>
    <w:rsid w:val="00100C9D"/>
    <w:rsid w:val="00101018"/>
    <w:rsid w:val="001034FD"/>
    <w:rsid w:val="00104069"/>
    <w:rsid w:val="00104577"/>
    <w:rsid w:val="001045CC"/>
    <w:rsid w:val="00106179"/>
    <w:rsid w:val="001101B4"/>
    <w:rsid w:val="00110695"/>
    <w:rsid w:val="00110E7F"/>
    <w:rsid w:val="001136C0"/>
    <w:rsid w:val="001139BE"/>
    <w:rsid w:val="00116433"/>
    <w:rsid w:val="00117155"/>
    <w:rsid w:val="00120DBC"/>
    <w:rsid w:val="00123BA4"/>
    <w:rsid w:val="00124198"/>
    <w:rsid w:val="0012451A"/>
    <w:rsid w:val="00124F47"/>
    <w:rsid w:val="001259D9"/>
    <w:rsid w:val="00125D95"/>
    <w:rsid w:val="001268BD"/>
    <w:rsid w:val="00127EF5"/>
    <w:rsid w:val="00133C97"/>
    <w:rsid w:val="00134C8B"/>
    <w:rsid w:val="00136C5F"/>
    <w:rsid w:val="00140249"/>
    <w:rsid w:val="00140CC5"/>
    <w:rsid w:val="00152827"/>
    <w:rsid w:val="00152FA5"/>
    <w:rsid w:val="00153CE5"/>
    <w:rsid w:val="00154584"/>
    <w:rsid w:val="00154941"/>
    <w:rsid w:val="001551E1"/>
    <w:rsid w:val="00156FA2"/>
    <w:rsid w:val="0015751D"/>
    <w:rsid w:val="00163019"/>
    <w:rsid w:val="001638BD"/>
    <w:rsid w:val="001655AF"/>
    <w:rsid w:val="00165FC0"/>
    <w:rsid w:val="001707CC"/>
    <w:rsid w:val="00170880"/>
    <w:rsid w:val="00171135"/>
    <w:rsid w:val="00173A3A"/>
    <w:rsid w:val="00174747"/>
    <w:rsid w:val="001757D8"/>
    <w:rsid w:val="00176111"/>
    <w:rsid w:val="00181A6D"/>
    <w:rsid w:val="0018421D"/>
    <w:rsid w:val="00185CDC"/>
    <w:rsid w:val="00185F72"/>
    <w:rsid w:val="001860EE"/>
    <w:rsid w:val="00187363"/>
    <w:rsid w:val="00187A88"/>
    <w:rsid w:val="00187CBF"/>
    <w:rsid w:val="001910EC"/>
    <w:rsid w:val="00191368"/>
    <w:rsid w:val="00192426"/>
    <w:rsid w:val="00194B80"/>
    <w:rsid w:val="00195A2D"/>
    <w:rsid w:val="00196A28"/>
    <w:rsid w:val="00196D2B"/>
    <w:rsid w:val="00197B0D"/>
    <w:rsid w:val="001A0112"/>
    <w:rsid w:val="001A03B0"/>
    <w:rsid w:val="001A1E47"/>
    <w:rsid w:val="001A2C54"/>
    <w:rsid w:val="001A36B4"/>
    <w:rsid w:val="001A3809"/>
    <w:rsid w:val="001A411F"/>
    <w:rsid w:val="001A46DA"/>
    <w:rsid w:val="001A4FD0"/>
    <w:rsid w:val="001A5975"/>
    <w:rsid w:val="001B1809"/>
    <w:rsid w:val="001B2361"/>
    <w:rsid w:val="001B3490"/>
    <w:rsid w:val="001B3D70"/>
    <w:rsid w:val="001B6104"/>
    <w:rsid w:val="001B7EC8"/>
    <w:rsid w:val="001C046B"/>
    <w:rsid w:val="001C09AA"/>
    <w:rsid w:val="001C3C65"/>
    <w:rsid w:val="001C40F2"/>
    <w:rsid w:val="001C430F"/>
    <w:rsid w:val="001C4CF4"/>
    <w:rsid w:val="001C4F1D"/>
    <w:rsid w:val="001C4FCD"/>
    <w:rsid w:val="001C7AD6"/>
    <w:rsid w:val="001D03CD"/>
    <w:rsid w:val="001D18A4"/>
    <w:rsid w:val="001D1AD8"/>
    <w:rsid w:val="001D1B0C"/>
    <w:rsid w:val="001D4012"/>
    <w:rsid w:val="001D53E8"/>
    <w:rsid w:val="001D62BA"/>
    <w:rsid w:val="001D67DC"/>
    <w:rsid w:val="001D7BA1"/>
    <w:rsid w:val="001D7C85"/>
    <w:rsid w:val="001E0646"/>
    <w:rsid w:val="001E0BF2"/>
    <w:rsid w:val="001E3F40"/>
    <w:rsid w:val="001E48F6"/>
    <w:rsid w:val="001E598B"/>
    <w:rsid w:val="001E59B7"/>
    <w:rsid w:val="001E75E0"/>
    <w:rsid w:val="001F0ECE"/>
    <w:rsid w:val="001F1A2E"/>
    <w:rsid w:val="001F4256"/>
    <w:rsid w:val="001F4C41"/>
    <w:rsid w:val="001F4CB6"/>
    <w:rsid w:val="001F69E4"/>
    <w:rsid w:val="001F7A3C"/>
    <w:rsid w:val="00201649"/>
    <w:rsid w:val="0020194D"/>
    <w:rsid w:val="00202158"/>
    <w:rsid w:val="002023C8"/>
    <w:rsid w:val="00203187"/>
    <w:rsid w:val="00203C5A"/>
    <w:rsid w:val="0020425C"/>
    <w:rsid w:val="00204F73"/>
    <w:rsid w:val="00207AE7"/>
    <w:rsid w:val="00207B50"/>
    <w:rsid w:val="00207B71"/>
    <w:rsid w:val="00212D8E"/>
    <w:rsid w:val="002136CD"/>
    <w:rsid w:val="00213A10"/>
    <w:rsid w:val="00213F01"/>
    <w:rsid w:val="00216DC2"/>
    <w:rsid w:val="00217EFB"/>
    <w:rsid w:val="00220447"/>
    <w:rsid w:val="00220F5E"/>
    <w:rsid w:val="00223548"/>
    <w:rsid w:val="0022417A"/>
    <w:rsid w:val="00224AAA"/>
    <w:rsid w:val="00224DA7"/>
    <w:rsid w:val="00225FD1"/>
    <w:rsid w:val="00230C0C"/>
    <w:rsid w:val="002314F9"/>
    <w:rsid w:val="00231A35"/>
    <w:rsid w:val="00232D97"/>
    <w:rsid w:val="00233870"/>
    <w:rsid w:val="00234D08"/>
    <w:rsid w:val="00235C5F"/>
    <w:rsid w:val="0023736D"/>
    <w:rsid w:val="00240C66"/>
    <w:rsid w:val="00241858"/>
    <w:rsid w:val="00241AE1"/>
    <w:rsid w:val="00241F5D"/>
    <w:rsid w:val="00242E86"/>
    <w:rsid w:val="002445EE"/>
    <w:rsid w:val="00244975"/>
    <w:rsid w:val="0024523D"/>
    <w:rsid w:val="002526C9"/>
    <w:rsid w:val="002540EC"/>
    <w:rsid w:val="0025564E"/>
    <w:rsid w:val="00257781"/>
    <w:rsid w:val="00260277"/>
    <w:rsid w:val="0026099C"/>
    <w:rsid w:val="002619D1"/>
    <w:rsid w:val="00263294"/>
    <w:rsid w:val="0026382F"/>
    <w:rsid w:val="002640BD"/>
    <w:rsid w:val="002642BE"/>
    <w:rsid w:val="00264F7D"/>
    <w:rsid w:val="00265175"/>
    <w:rsid w:val="002665F7"/>
    <w:rsid w:val="00270EAB"/>
    <w:rsid w:val="00271619"/>
    <w:rsid w:val="002729D2"/>
    <w:rsid w:val="00273BC2"/>
    <w:rsid w:val="002757C0"/>
    <w:rsid w:val="00276048"/>
    <w:rsid w:val="00277465"/>
    <w:rsid w:val="00280E22"/>
    <w:rsid w:val="00282437"/>
    <w:rsid w:val="002851AD"/>
    <w:rsid w:val="002915DE"/>
    <w:rsid w:val="0029258E"/>
    <w:rsid w:val="00292804"/>
    <w:rsid w:val="00292E66"/>
    <w:rsid w:val="002946D5"/>
    <w:rsid w:val="00294EF8"/>
    <w:rsid w:val="002960ED"/>
    <w:rsid w:val="00296E8E"/>
    <w:rsid w:val="002A004B"/>
    <w:rsid w:val="002A37F7"/>
    <w:rsid w:val="002A41FA"/>
    <w:rsid w:val="002A577F"/>
    <w:rsid w:val="002A5A17"/>
    <w:rsid w:val="002A5D9D"/>
    <w:rsid w:val="002A63C1"/>
    <w:rsid w:val="002B0708"/>
    <w:rsid w:val="002B3FE2"/>
    <w:rsid w:val="002B4190"/>
    <w:rsid w:val="002B47D4"/>
    <w:rsid w:val="002B7F7A"/>
    <w:rsid w:val="002C0848"/>
    <w:rsid w:val="002C0C27"/>
    <w:rsid w:val="002C0D52"/>
    <w:rsid w:val="002C1889"/>
    <w:rsid w:val="002C30A3"/>
    <w:rsid w:val="002C3374"/>
    <w:rsid w:val="002C380F"/>
    <w:rsid w:val="002C7C2C"/>
    <w:rsid w:val="002C7EF8"/>
    <w:rsid w:val="002D06D2"/>
    <w:rsid w:val="002D0C11"/>
    <w:rsid w:val="002D3BEF"/>
    <w:rsid w:val="002D3CDA"/>
    <w:rsid w:val="002D44BC"/>
    <w:rsid w:val="002D4E88"/>
    <w:rsid w:val="002D50AF"/>
    <w:rsid w:val="002D5CE1"/>
    <w:rsid w:val="002E08D7"/>
    <w:rsid w:val="002E0D07"/>
    <w:rsid w:val="002E1A2F"/>
    <w:rsid w:val="002E77F5"/>
    <w:rsid w:val="002F2534"/>
    <w:rsid w:val="002F3369"/>
    <w:rsid w:val="002F58F4"/>
    <w:rsid w:val="002F6801"/>
    <w:rsid w:val="002F6A7D"/>
    <w:rsid w:val="002F7D34"/>
    <w:rsid w:val="00302790"/>
    <w:rsid w:val="003030A5"/>
    <w:rsid w:val="00307A0F"/>
    <w:rsid w:val="00313484"/>
    <w:rsid w:val="00314879"/>
    <w:rsid w:val="00317401"/>
    <w:rsid w:val="003177C9"/>
    <w:rsid w:val="00321547"/>
    <w:rsid w:val="003217D5"/>
    <w:rsid w:val="003241C5"/>
    <w:rsid w:val="00324BFE"/>
    <w:rsid w:val="0032790D"/>
    <w:rsid w:val="00330EC2"/>
    <w:rsid w:val="003313CD"/>
    <w:rsid w:val="003328F2"/>
    <w:rsid w:val="00333F40"/>
    <w:rsid w:val="00334875"/>
    <w:rsid w:val="003350CC"/>
    <w:rsid w:val="00336466"/>
    <w:rsid w:val="00336E84"/>
    <w:rsid w:val="00336F2D"/>
    <w:rsid w:val="0034029A"/>
    <w:rsid w:val="00340864"/>
    <w:rsid w:val="00340C2A"/>
    <w:rsid w:val="0034187B"/>
    <w:rsid w:val="00343991"/>
    <w:rsid w:val="0034617B"/>
    <w:rsid w:val="003462A2"/>
    <w:rsid w:val="00346BA2"/>
    <w:rsid w:val="00346DD9"/>
    <w:rsid w:val="00350556"/>
    <w:rsid w:val="003506A4"/>
    <w:rsid w:val="00350721"/>
    <w:rsid w:val="00351429"/>
    <w:rsid w:val="00354974"/>
    <w:rsid w:val="00355EA3"/>
    <w:rsid w:val="00356F50"/>
    <w:rsid w:val="00361CD5"/>
    <w:rsid w:val="00363ABF"/>
    <w:rsid w:val="00366BD8"/>
    <w:rsid w:val="003670F0"/>
    <w:rsid w:val="00367165"/>
    <w:rsid w:val="00370CE8"/>
    <w:rsid w:val="00370FC3"/>
    <w:rsid w:val="00376203"/>
    <w:rsid w:val="003766D5"/>
    <w:rsid w:val="003771BC"/>
    <w:rsid w:val="00377250"/>
    <w:rsid w:val="00380766"/>
    <w:rsid w:val="003837EF"/>
    <w:rsid w:val="00384690"/>
    <w:rsid w:val="00384C83"/>
    <w:rsid w:val="0038537D"/>
    <w:rsid w:val="00390B4A"/>
    <w:rsid w:val="003925F2"/>
    <w:rsid w:val="0039364D"/>
    <w:rsid w:val="00396C79"/>
    <w:rsid w:val="0039704A"/>
    <w:rsid w:val="00397175"/>
    <w:rsid w:val="00397F53"/>
    <w:rsid w:val="00397FF2"/>
    <w:rsid w:val="003A0776"/>
    <w:rsid w:val="003A0B27"/>
    <w:rsid w:val="003A24D9"/>
    <w:rsid w:val="003A6284"/>
    <w:rsid w:val="003A666C"/>
    <w:rsid w:val="003A6F66"/>
    <w:rsid w:val="003A73A8"/>
    <w:rsid w:val="003B0B0D"/>
    <w:rsid w:val="003B186E"/>
    <w:rsid w:val="003B48AF"/>
    <w:rsid w:val="003B4F18"/>
    <w:rsid w:val="003C3EAB"/>
    <w:rsid w:val="003C6423"/>
    <w:rsid w:val="003D17B8"/>
    <w:rsid w:val="003D4C0C"/>
    <w:rsid w:val="003D51AF"/>
    <w:rsid w:val="003D5B62"/>
    <w:rsid w:val="003D68CC"/>
    <w:rsid w:val="003D6A11"/>
    <w:rsid w:val="003D7A93"/>
    <w:rsid w:val="003E01FD"/>
    <w:rsid w:val="003E09E2"/>
    <w:rsid w:val="003E1C68"/>
    <w:rsid w:val="003E2560"/>
    <w:rsid w:val="003E482E"/>
    <w:rsid w:val="003E505D"/>
    <w:rsid w:val="003E5350"/>
    <w:rsid w:val="003E5772"/>
    <w:rsid w:val="003E79F7"/>
    <w:rsid w:val="003F047E"/>
    <w:rsid w:val="003F116C"/>
    <w:rsid w:val="003F223C"/>
    <w:rsid w:val="003F3680"/>
    <w:rsid w:val="003F4596"/>
    <w:rsid w:val="003F5457"/>
    <w:rsid w:val="003F6417"/>
    <w:rsid w:val="003F6E45"/>
    <w:rsid w:val="00400EED"/>
    <w:rsid w:val="00401762"/>
    <w:rsid w:val="00403A25"/>
    <w:rsid w:val="004044D6"/>
    <w:rsid w:val="00410065"/>
    <w:rsid w:val="004115DB"/>
    <w:rsid w:val="004127F8"/>
    <w:rsid w:val="00413A72"/>
    <w:rsid w:val="00413D63"/>
    <w:rsid w:val="004149FD"/>
    <w:rsid w:val="004151B8"/>
    <w:rsid w:val="00415830"/>
    <w:rsid w:val="00416371"/>
    <w:rsid w:val="00416546"/>
    <w:rsid w:val="00417ECF"/>
    <w:rsid w:val="004211F6"/>
    <w:rsid w:val="00421B3E"/>
    <w:rsid w:val="00422626"/>
    <w:rsid w:val="004228D8"/>
    <w:rsid w:val="004256F2"/>
    <w:rsid w:val="00426242"/>
    <w:rsid w:val="004262A3"/>
    <w:rsid w:val="004262EF"/>
    <w:rsid w:val="004266E2"/>
    <w:rsid w:val="0042796C"/>
    <w:rsid w:val="00427EBC"/>
    <w:rsid w:val="00430B3C"/>
    <w:rsid w:val="00431701"/>
    <w:rsid w:val="004317E8"/>
    <w:rsid w:val="004323BF"/>
    <w:rsid w:val="00434067"/>
    <w:rsid w:val="00436141"/>
    <w:rsid w:val="0044250A"/>
    <w:rsid w:val="00442878"/>
    <w:rsid w:val="0044635E"/>
    <w:rsid w:val="0044684A"/>
    <w:rsid w:val="00447019"/>
    <w:rsid w:val="00447B3B"/>
    <w:rsid w:val="0045143E"/>
    <w:rsid w:val="00452BE3"/>
    <w:rsid w:val="00453601"/>
    <w:rsid w:val="00453A67"/>
    <w:rsid w:val="00454CF8"/>
    <w:rsid w:val="00455794"/>
    <w:rsid w:val="0045635E"/>
    <w:rsid w:val="00462D58"/>
    <w:rsid w:val="004664A1"/>
    <w:rsid w:val="00466514"/>
    <w:rsid w:val="00470F29"/>
    <w:rsid w:val="004716E8"/>
    <w:rsid w:val="00471941"/>
    <w:rsid w:val="00473FF7"/>
    <w:rsid w:val="00474D9A"/>
    <w:rsid w:val="0047532A"/>
    <w:rsid w:val="004761B8"/>
    <w:rsid w:val="004774F6"/>
    <w:rsid w:val="00477A4E"/>
    <w:rsid w:val="00480FAF"/>
    <w:rsid w:val="00481B7E"/>
    <w:rsid w:val="00484AA3"/>
    <w:rsid w:val="004850BC"/>
    <w:rsid w:val="0048556D"/>
    <w:rsid w:val="00490386"/>
    <w:rsid w:val="00490964"/>
    <w:rsid w:val="004924F3"/>
    <w:rsid w:val="00492CA5"/>
    <w:rsid w:val="00493CC4"/>
    <w:rsid w:val="00494D34"/>
    <w:rsid w:val="004951B7"/>
    <w:rsid w:val="00495D2C"/>
    <w:rsid w:val="00497109"/>
    <w:rsid w:val="00497CE3"/>
    <w:rsid w:val="004A0908"/>
    <w:rsid w:val="004A0936"/>
    <w:rsid w:val="004A2028"/>
    <w:rsid w:val="004A22ED"/>
    <w:rsid w:val="004A2E39"/>
    <w:rsid w:val="004A6324"/>
    <w:rsid w:val="004B03BE"/>
    <w:rsid w:val="004B12B2"/>
    <w:rsid w:val="004B1727"/>
    <w:rsid w:val="004B278D"/>
    <w:rsid w:val="004B2A1C"/>
    <w:rsid w:val="004B2BF8"/>
    <w:rsid w:val="004B337A"/>
    <w:rsid w:val="004B5909"/>
    <w:rsid w:val="004B621F"/>
    <w:rsid w:val="004B7289"/>
    <w:rsid w:val="004B7699"/>
    <w:rsid w:val="004C1C2E"/>
    <w:rsid w:val="004C282B"/>
    <w:rsid w:val="004C524C"/>
    <w:rsid w:val="004C643B"/>
    <w:rsid w:val="004C7EC5"/>
    <w:rsid w:val="004D3BDB"/>
    <w:rsid w:val="004D406C"/>
    <w:rsid w:val="004D52DF"/>
    <w:rsid w:val="004D5B03"/>
    <w:rsid w:val="004D6869"/>
    <w:rsid w:val="004D6F64"/>
    <w:rsid w:val="004D7CA7"/>
    <w:rsid w:val="004E0DF7"/>
    <w:rsid w:val="004E1272"/>
    <w:rsid w:val="004E2103"/>
    <w:rsid w:val="004E3070"/>
    <w:rsid w:val="004E3689"/>
    <w:rsid w:val="004E3D79"/>
    <w:rsid w:val="004E48AC"/>
    <w:rsid w:val="004E5811"/>
    <w:rsid w:val="004F0F0B"/>
    <w:rsid w:val="004F13A1"/>
    <w:rsid w:val="004F374E"/>
    <w:rsid w:val="004F4DF9"/>
    <w:rsid w:val="004F5E3D"/>
    <w:rsid w:val="004F6B4E"/>
    <w:rsid w:val="004F767F"/>
    <w:rsid w:val="005012E8"/>
    <w:rsid w:val="0050161B"/>
    <w:rsid w:val="0050207C"/>
    <w:rsid w:val="00502C28"/>
    <w:rsid w:val="00502F04"/>
    <w:rsid w:val="00505E67"/>
    <w:rsid w:val="005061AC"/>
    <w:rsid w:val="00506DF2"/>
    <w:rsid w:val="005110DE"/>
    <w:rsid w:val="00514869"/>
    <w:rsid w:val="00515B80"/>
    <w:rsid w:val="00516676"/>
    <w:rsid w:val="00516F3E"/>
    <w:rsid w:val="00517714"/>
    <w:rsid w:val="00520854"/>
    <w:rsid w:val="005211C9"/>
    <w:rsid w:val="00522AFF"/>
    <w:rsid w:val="00523B6C"/>
    <w:rsid w:val="00523C6D"/>
    <w:rsid w:val="005263C8"/>
    <w:rsid w:val="00526F53"/>
    <w:rsid w:val="00527828"/>
    <w:rsid w:val="005307AA"/>
    <w:rsid w:val="00531921"/>
    <w:rsid w:val="00531E81"/>
    <w:rsid w:val="005320BB"/>
    <w:rsid w:val="00533C8D"/>
    <w:rsid w:val="00534467"/>
    <w:rsid w:val="005349B8"/>
    <w:rsid w:val="00536327"/>
    <w:rsid w:val="00537E0D"/>
    <w:rsid w:val="0054003E"/>
    <w:rsid w:val="0054017C"/>
    <w:rsid w:val="00543D7A"/>
    <w:rsid w:val="00544A1D"/>
    <w:rsid w:val="0054631E"/>
    <w:rsid w:val="00547267"/>
    <w:rsid w:val="00550B7C"/>
    <w:rsid w:val="0055313E"/>
    <w:rsid w:val="00553B3A"/>
    <w:rsid w:val="005541E3"/>
    <w:rsid w:val="00554507"/>
    <w:rsid w:val="00554E4D"/>
    <w:rsid w:val="0055599A"/>
    <w:rsid w:val="0056063E"/>
    <w:rsid w:val="00561F35"/>
    <w:rsid w:val="005657AD"/>
    <w:rsid w:val="00565C03"/>
    <w:rsid w:val="00565CA7"/>
    <w:rsid w:val="005666A8"/>
    <w:rsid w:val="00567919"/>
    <w:rsid w:val="00567E1D"/>
    <w:rsid w:val="00567E2F"/>
    <w:rsid w:val="00570A8F"/>
    <w:rsid w:val="0057143F"/>
    <w:rsid w:val="00571AD3"/>
    <w:rsid w:val="00573C5F"/>
    <w:rsid w:val="00574DA0"/>
    <w:rsid w:val="0057549E"/>
    <w:rsid w:val="00577F38"/>
    <w:rsid w:val="00581B3C"/>
    <w:rsid w:val="00581EE3"/>
    <w:rsid w:val="005831BC"/>
    <w:rsid w:val="00583A9F"/>
    <w:rsid w:val="00587E06"/>
    <w:rsid w:val="005912D3"/>
    <w:rsid w:val="005930C5"/>
    <w:rsid w:val="005939B0"/>
    <w:rsid w:val="005942EE"/>
    <w:rsid w:val="00595307"/>
    <w:rsid w:val="00595766"/>
    <w:rsid w:val="00595A81"/>
    <w:rsid w:val="005A0596"/>
    <w:rsid w:val="005A07F8"/>
    <w:rsid w:val="005A192F"/>
    <w:rsid w:val="005A4838"/>
    <w:rsid w:val="005A4A54"/>
    <w:rsid w:val="005A55AC"/>
    <w:rsid w:val="005A583F"/>
    <w:rsid w:val="005A69D5"/>
    <w:rsid w:val="005A712D"/>
    <w:rsid w:val="005A791D"/>
    <w:rsid w:val="005B011A"/>
    <w:rsid w:val="005B2131"/>
    <w:rsid w:val="005B40B3"/>
    <w:rsid w:val="005B42CD"/>
    <w:rsid w:val="005B4D65"/>
    <w:rsid w:val="005B50C0"/>
    <w:rsid w:val="005B6317"/>
    <w:rsid w:val="005B6CA0"/>
    <w:rsid w:val="005B75E3"/>
    <w:rsid w:val="005B7CFC"/>
    <w:rsid w:val="005C03DF"/>
    <w:rsid w:val="005C1040"/>
    <w:rsid w:val="005C10C7"/>
    <w:rsid w:val="005C1343"/>
    <w:rsid w:val="005C1CB9"/>
    <w:rsid w:val="005C26FA"/>
    <w:rsid w:val="005C287D"/>
    <w:rsid w:val="005C2D58"/>
    <w:rsid w:val="005C3BAA"/>
    <w:rsid w:val="005C3F80"/>
    <w:rsid w:val="005C532A"/>
    <w:rsid w:val="005D0D23"/>
    <w:rsid w:val="005D4C12"/>
    <w:rsid w:val="005D6AEF"/>
    <w:rsid w:val="005D6CCB"/>
    <w:rsid w:val="005D71F5"/>
    <w:rsid w:val="005E04DB"/>
    <w:rsid w:val="005E13C8"/>
    <w:rsid w:val="005E42C5"/>
    <w:rsid w:val="005E4D1D"/>
    <w:rsid w:val="005E501E"/>
    <w:rsid w:val="005E6F79"/>
    <w:rsid w:val="005E7FF0"/>
    <w:rsid w:val="005F0233"/>
    <w:rsid w:val="005F0A03"/>
    <w:rsid w:val="005F15AF"/>
    <w:rsid w:val="005F2FE8"/>
    <w:rsid w:val="005F3156"/>
    <w:rsid w:val="005F3D58"/>
    <w:rsid w:val="005F3D7F"/>
    <w:rsid w:val="005F5302"/>
    <w:rsid w:val="005F6EDC"/>
    <w:rsid w:val="0060167B"/>
    <w:rsid w:val="00605C1D"/>
    <w:rsid w:val="00606AF9"/>
    <w:rsid w:val="00606ED2"/>
    <w:rsid w:val="00607F54"/>
    <w:rsid w:val="00610577"/>
    <w:rsid w:val="00611D89"/>
    <w:rsid w:val="00613325"/>
    <w:rsid w:val="00613C92"/>
    <w:rsid w:val="00621ADC"/>
    <w:rsid w:val="00621BEB"/>
    <w:rsid w:val="006223CC"/>
    <w:rsid w:val="006228AD"/>
    <w:rsid w:val="00624690"/>
    <w:rsid w:val="00625A5D"/>
    <w:rsid w:val="00625E6C"/>
    <w:rsid w:val="00625F92"/>
    <w:rsid w:val="006320A0"/>
    <w:rsid w:val="00634051"/>
    <w:rsid w:val="006348B2"/>
    <w:rsid w:val="00634B3B"/>
    <w:rsid w:val="00635780"/>
    <w:rsid w:val="00643DA8"/>
    <w:rsid w:val="0064457D"/>
    <w:rsid w:val="00645524"/>
    <w:rsid w:val="00646C27"/>
    <w:rsid w:val="00646FF7"/>
    <w:rsid w:val="00647AA0"/>
    <w:rsid w:val="00647B20"/>
    <w:rsid w:val="00647C47"/>
    <w:rsid w:val="00655247"/>
    <w:rsid w:val="006559F1"/>
    <w:rsid w:val="0065696F"/>
    <w:rsid w:val="00656A28"/>
    <w:rsid w:val="0065700D"/>
    <w:rsid w:val="00657035"/>
    <w:rsid w:val="00657BB7"/>
    <w:rsid w:val="00657E9D"/>
    <w:rsid w:val="00660172"/>
    <w:rsid w:val="0066087B"/>
    <w:rsid w:val="00660CFD"/>
    <w:rsid w:val="00662CCE"/>
    <w:rsid w:val="00663609"/>
    <w:rsid w:val="006648A3"/>
    <w:rsid w:val="00665F05"/>
    <w:rsid w:val="00666C5E"/>
    <w:rsid w:val="006712B6"/>
    <w:rsid w:val="00672147"/>
    <w:rsid w:val="00672CC0"/>
    <w:rsid w:val="00673E66"/>
    <w:rsid w:val="00673F23"/>
    <w:rsid w:val="006759A0"/>
    <w:rsid w:val="00676E1E"/>
    <w:rsid w:val="00677E96"/>
    <w:rsid w:val="006809C1"/>
    <w:rsid w:val="00680A1F"/>
    <w:rsid w:val="0068511C"/>
    <w:rsid w:val="00685F5A"/>
    <w:rsid w:val="006873D5"/>
    <w:rsid w:val="00687763"/>
    <w:rsid w:val="006928A9"/>
    <w:rsid w:val="00696CA1"/>
    <w:rsid w:val="0069777D"/>
    <w:rsid w:val="006A01C4"/>
    <w:rsid w:val="006A27D9"/>
    <w:rsid w:val="006A3872"/>
    <w:rsid w:val="006A45B3"/>
    <w:rsid w:val="006A4905"/>
    <w:rsid w:val="006A762E"/>
    <w:rsid w:val="006B088E"/>
    <w:rsid w:val="006B2AE5"/>
    <w:rsid w:val="006B2B52"/>
    <w:rsid w:val="006B4F83"/>
    <w:rsid w:val="006B5633"/>
    <w:rsid w:val="006C12BC"/>
    <w:rsid w:val="006C14B9"/>
    <w:rsid w:val="006C1839"/>
    <w:rsid w:val="006C2337"/>
    <w:rsid w:val="006C28B5"/>
    <w:rsid w:val="006C3810"/>
    <w:rsid w:val="006C3F21"/>
    <w:rsid w:val="006C5CCC"/>
    <w:rsid w:val="006C652D"/>
    <w:rsid w:val="006C6D08"/>
    <w:rsid w:val="006C701A"/>
    <w:rsid w:val="006D007D"/>
    <w:rsid w:val="006D08C7"/>
    <w:rsid w:val="006D150A"/>
    <w:rsid w:val="006D20F2"/>
    <w:rsid w:val="006D40D5"/>
    <w:rsid w:val="006D4437"/>
    <w:rsid w:val="006D6C65"/>
    <w:rsid w:val="006D74AE"/>
    <w:rsid w:val="006E2031"/>
    <w:rsid w:val="006E385B"/>
    <w:rsid w:val="006E65AF"/>
    <w:rsid w:val="006E687B"/>
    <w:rsid w:val="006E6885"/>
    <w:rsid w:val="006E6D5E"/>
    <w:rsid w:val="006E733E"/>
    <w:rsid w:val="006F0014"/>
    <w:rsid w:val="006F0026"/>
    <w:rsid w:val="006F01CC"/>
    <w:rsid w:val="006F1762"/>
    <w:rsid w:val="006F1E1D"/>
    <w:rsid w:val="006F3AE2"/>
    <w:rsid w:val="006F4693"/>
    <w:rsid w:val="006F6147"/>
    <w:rsid w:val="007000A2"/>
    <w:rsid w:val="0070023F"/>
    <w:rsid w:val="0070075F"/>
    <w:rsid w:val="0070290F"/>
    <w:rsid w:val="00703604"/>
    <w:rsid w:val="00707EFE"/>
    <w:rsid w:val="0071088F"/>
    <w:rsid w:val="00712632"/>
    <w:rsid w:val="007200B9"/>
    <w:rsid w:val="007208C2"/>
    <w:rsid w:val="00722A63"/>
    <w:rsid w:val="00722C57"/>
    <w:rsid w:val="00722E1B"/>
    <w:rsid w:val="00724C8B"/>
    <w:rsid w:val="00725E43"/>
    <w:rsid w:val="00727FF6"/>
    <w:rsid w:val="00733FBD"/>
    <w:rsid w:val="007357C3"/>
    <w:rsid w:val="0074169A"/>
    <w:rsid w:val="0074203B"/>
    <w:rsid w:val="00743A08"/>
    <w:rsid w:val="00744DD6"/>
    <w:rsid w:val="00745A28"/>
    <w:rsid w:val="00745CFF"/>
    <w:rsid w:val="00747E59"/>
    <w:rsid w:val="00750EF1"/>
    <w:rsid w:val="007535EA"/>
    <w:rsid w:val="00753D57"/>
    <w:rsid w:val="00754CC0"/>
    <w:rsid w:val="00761010"/>
    <w:rsid w:val="00761A03"/>
    <w:rsid w:val="00761C32"/>
    <w:rsid w:val="00762798"/>
    <w:rsid w:val="0076365D"/>
    <w:rsid w:val="007643B2"/>
    <w:rsid w:val="007654E4"/>
    <w:rsid w:val="00766C0A"/>
    <w:rsid w:val="00773415"/>
    <w:rsid w:val="00774630"/>
    <w:rsid w:val="00775076"/>
    <w:rsid w:val="007754A7"/>
    <w:rsid w:val="00775770"/>
    <w:rsid w:val="007760D8"/>
    <w:rsid w:val="00776AD4"/>
    <w:rsid w:val="0077708F"/>
    <w:rsid w:val="0078004A"/>
    <w:rsid w:val="00780050"/>
    <w:rsid w:val="00780700"/>
    <w:rsid w:val="00780BFA"/>
    <w:rsid w:val="00780ECB"/>
    <w:rsid w:val="00782D26"/>
    <w:rsid w:val="00784787"/>
    <w:rsid w:val="00784958"/>
    <w:rsid w:val="00785E8B"/>
    <w:rsid w:val="0078656F"/>
    <w:rsid w:val="00787AA2"/>
    <w:rsid w:val="007942CD"/>
    <w:rsid w:val="007A2261"/>
    <w:rsid w:val="007A2A3F"/>
    <w:rsid w:val="007A2A91"/>
    <w:rsid w:val="007A3ADA"/>
    <w:rsid w:val="007A603A"/>
    <w:rsid w:val="007A68F4"/>
    <w:rsid w:val="007A6AFC"/>
    <w:rsid w:val="007B20E1"/>
    <w:rsid w:val="007B2D86"/>
    <w:rsid w:val="007B3934"/>
    <w:rsid w:val="007B59C7"/>
    <w:rsid w:val="007C00FC"/>
    <w:rsid w:val="007C194D"/>
    <w:rsid w:val="007C31C2"/>
    <w:rsid w:val="007C458D"/>
    <w:rsid w:val="007C77E2"/>
    <w:rsid w:val="007C7AB5"/>
    <w:rsid w:val="007D0FA1"/>
    <w:rsid w:val="007D10FA"/>
    <w:rsid w:val="007D13D4"/>
    <w:rsid w:val="007D4198"/>
    <w:rsid w:val="007D43AD"/>
    <w:rsid w:val="007D71F6"/>
    <w:rsid w:val="007E0AC3"/>
    <w:rsid w:val="007E150E"/>
    <w:rsid w:val="007E1F0A"/>
    <w:rsid w:val="007E1F27"/>
    <w:rsid w:val="007E2FD0"/>
    <w:rsid w:val="007E3573"/>
    <w:rsid w:val="007E50E4"/>
    <w:rsid w:val="007E536E"/>
    <w:rsid w:val="007E5C04"/>
    <w:rsid w:val="007E6D4C"/>
    <w:rsid w:val="007F017A"/>
    <w:rsid w:val="007F092C"/>
    <w:rsid w:val="007F1226"/>
    <w:rsid w:val="007F2173"/>
    <w:rsid w:val="007F2194"/>
    <w:rsid w:val="007F2ACB"/>
    <w:rsid w:val="007F3147"/>
    <w:rsid w:val="007F3F6E"/>
    <w:rsid w:val="007F471D"/>
    <w:rsid w:val="007F6B89"/>
    <w:rsid w:val="00801233"/>
    <w:rsid w:val="00801C87"/>
    <w:rsid w:val="008023C7"/>
    <w:rsid w:val="00802D6D"/>
    <w:rsid w:val="0080513E"/>
    <w:rsid w:val="00806DF3"/>
    <w:rsid w:val="008079DC"/>
    <w:rsid w:val="00811099"/>
    <w:rsid w:val="00811998"/>
    <w:rsid w:val="008126F5"/>
    <w:rsid w:val="00812D17"/>
    <w:rsid w:val="00813002"/>
    <w:rsid w:val="00813B35"/>
    <w:rsid w:val="00814689"/>
    <w:rsid w:val="00814D12"/>
    <w:rsid w:val="00816FAE"/>
    <w:rsid w:val="0082035B"/>
    <w:rsid w:val="008247C3"/>
    <w:rsid w:val="00827715"/>
    <w:rsid w:val="008279B8"/>
    <w:rsid w:val="008340E3"/>
    <w:rsid w:val="008359E9"/>
    <w:rsid w:val="00837024"/>
    <w:rsid w:val="008378FA"/>
    <w:rsid w:val="008403E8"/>
    <w:rsid w:val="00842075"/>
    <w:rsid w:val="0084404D"/>
    <w:rsid w:val="008441FB"/>
    <w:rsid w:val="00845115"/>
    <w:rsid w:val="00846A34"/>
    <w:rsid w:val="0084759D"/>
    <w:rsid w:val="00847C30"/>
    <w:rsid w:val="00850D87"/>
    <w:rsid w:val="008512FB"/>
    <w:rsid w:val="008520A6"/>
    <w:rsid w:val="008524D8"/>
    <w:rsid w:val="00853488"/>
    <w:rsid w:val="00854689"/>
    <w:rsid w:val="00856BC0"/>
    <w:rsid w:val="0085719C"/>
    <w:rsid w:val="00857DD7"/>
    <w:rsid w:val="00860FCE"/>
    <w:rsid w:val="008616C9"/>
    <w:rsid w:val="008618CE"/>
    <w:rsid w:val="00861FB0"/>
    <w:rsid w:val="00863657"/>
    <w:rsid w:val="00865A9D"/>
    <w:rsid w:val="00866501"/>
    <w:rsid w:val="0086754B"/>
    <w:rsid w:val="0087216A"/>
    <w:rsid w:val="008724C6"/>
    <w:rsid w:val="0087436B"/>
    <w:rsid w:val="0087507A"/>
    <w:rsid w:val="00875EB0"/>
    <w:rsid w:val="0087655C"/>
    <w:rsid w:val="008806C5"/>
    <w:rsid w:val="00880CE9"/>
    <w:rsid w:val="008819A0"/>
    <w:rsid w:val="0088725B"/>
    <w:rsid w:val="00887444"/>
    <w:rsid w:val="0088778F"/>
    <w:rsid w:val="0089106B"/>
    <w:rsid w:val="008915C8"/>
    <w:rsid w:val="00891C6B"/>
    <w:rsid w:val="00892C59"/>
    <w:rsid w:val="00893DD2"/>
    <w:rsid w:val="00896C3F"/>
    <w:rsid w:val="008A3977"/>
    <w:rsid w:val="008A61ED"/>
    <w:rsid w:val="008A6DA4"/>
    <w:rsid w:val="008A79FC"/>
    <w:rsid w:val="008B0A68"/>
    <w:rsid w:val="008B0B3F"/>
    <w:rsid w:val="008B18AC"/>
    <w:rsid w:val="008B1AC6"/>
    <w:rsid w:val="008B2862"/>
    <w:rsid w:val="008B3DB0"/>
    <w:rsid w:val="008B78BB"/>
    <w:rsid w:val="008C006C"/>
    <w:rsid w:val="008C0DEF"/>
    <w:rsid w:val="008C31C0"/>
    <w:rsid w:val="008C53BE"/>
    <w:rsid w:val="008C68A6"/>
    <w:rsid w:val="008C6B45"/>
    <w:rsid w:val="008C7A6A"/>
    <w:rsid w:val="008D0583"/>
    <w:rsid w:val="008D099D"/>
    <w:rsid w:val="008D157E"/>
    <w:rsid w:val="008D188B"/>
    <w:rsid w:val="008D4A4B"/>
    <w:rsid w:val="008D5203"/>
    <w:rsid w:val="008D6F16"/>
    <w:rsid w:val="008D79BF"/>
    <w:rsid w:val="008E1AB9"/>
    <w:rsid w:val="008E3BD5"/>
    <w:rsid w:val="008E42CA"/>
    <w:rsid w:val="008E5155"/>
    <w:rsid w:val="008E59B8"/>
    <w:rsid w:val="008E6DAD"/>
    <w:rsid w:val="008E7AD0"/>
    <w:rsid w:val="008F0740"/>
    <w:rsid w:val="008F3E83"/>
    <w:rsid w:val="008F3E9C"/>
    <w:rsid w:val="008F445A"/>
    <w:rsid w:val="008F4998"/>
    <w:rsid w:val="008F5D78"/>
    <w:rsid w:val="008F624F"/>
    <w:rsid w:val="008F62FC"/>
    <w:rsid w:val="008F6B79"/>
    <w:rsid w:val="0090206C"/>
    <w:rsid w:val="009020A3"/>
    <w:rsid w:val="0090238D"/>
    <w:rsid w:val="0090500F"/>
    <w:rsid w:val="00907CE6"/>
    <w:rsid w:val="00910474"/>
    <w:rsid w:val="009112B5"/>
    <w:rsid w:val="00911CF6"/>
    <w:rsid w:val="00912B45"/>
    <w:rsid w:val="00912E0E"/>
    <w:rsid w:val="0091311A"/>
    <w:rsid w:val="009131ED"/>
    <w:rsid w:val="00914BE6"/>
    <w:rsid w:val="00916EE8"/>
    <w:rsid w:val="009170D4"/>
    <w:rsid w:val="00917205"/>
    <w:rsid w:val="009174F1"/>
    <w:rsid w:val="0091775B"/>
    <w:rsid w:val="00920072"/>
    <w:rsid w:val="0092072A"/>
    <w:rsid w:val="00920E6A"/>
    <w:rsid w:val="00923B9E"/>
    <w:rsid w:val="00925642"/>
    <w:rsid w:val="009257D0"/>
    <w:rsid w:val="009262AC"/>
    <w:rsid w:val="0092661B"/>
    <w:rsid w:val="00926AAB"/>
    <w:rsid w:val="009274C3"/>
    <w:rsid w:val="00933067"/>
    <w:rsid w:val="00933C12"/>
    <w:rsid w:val="009354CB"/>
    <w:rsid w:val="009371C0"/>
    <w:rsid w:val="00940FFF"/>
    <w:rsid w:val="00941D7E"/>
    <w:rsid w:val="009463C8"/>
    <w:rsid w:val="00946F1B"/>
    <w:rsid w:val="00947076"/>
    <w:rsid w:val="0094795D"/>
    <w:rsid w:val="009479F3"/>
    <w:rsid w:val="00947B51"/>
    <w:rsid w:val="00950BB8"/>
    <w:rsid w:val="00953287"/>
    <w:rsid w:val="0095598F"/>
    <w:rsid w:val="00957473"/>
    <w:rsid w:val="009574C9"/>
    <w:rsid w:val="00957DC7"/>
    <w:rsid w:val="009616B7"/>
    <w:rsid w:val="00961A35"/>
    <w:rsid w:val="009637DC"/>
    <w:rsid w:val="0096496E"/>
    <w:rsid w:val="0096541F"/>
    <w:rsid w:val="0096545C"/>
    <w:rsid w:val="0096594A"/>
    <w:rsid w:val="0096713F"/>
    <w:rsid w:val="00967738"/>
    <w:rsid w:val="00970321"/>
    <w:rsid w:val="009705BA"/>
    <w:rsid w:val="00970C34"/>
    <w:rsid w:val="00972A3E"/>
    <w:rsid w:val="009765E2"/>
    <w:rsid w:val="00976DBE"/>
    <w:rsid w:val="00980D84"/>
    <w:rsid w:val="00981212"/>
    <w:rsid w:val="009838C5"/>
    <w:rsid w:val="0098479F"/>
    <w:rsid w:val="0098495C"/>
    <w:rsid w:val="00984DBA"/>
    <w:rsid w:val="00986299"/>
    <w:rsid w:val="00986E0D"/>
    <w:rsid w:val="00991432"/>
    <w:rsid w:val="009931C9"/>
    <w:rsid w:val="0099376E"/>
    <w:rsid w:val="0099431E"/>
    <w:rsid w:val="009945DD"/>
    <w:rsid w:val="009960F8"/>
    <w:rsid w:val="009A0657"/>
    <w:rsid w:val="009A23FA"/>
    <w:rsid w:val="009A3A62"/>
    <w:rsid w:val="009A616B"/>
    <w:rsid w:val="009B0A2D"/>
    <w:rsid w:val="009B0C38"/>
    <w:rsid w:val="009B14E2"/>
    <w:rsid w:val="009B1835"/>
    <w:rsid w:val="009B3D8E"/>
    <w:rsid w:val="009C0BE5"/>
    <w:rsid w:val="009C0E98"/>
    <w:rsid w:val="009C183C"/>
    <w:rsid w:val="009C1C07"/>
    <w:rsid w:val="009C2351"/>
    <w:rsid w:val="009C2939"/>
    <w:rsid w:val="009C2EA5"/>
    <w:rsid w:val="009C4905"/>
    <w:rsid w:val="009C4A18"/>
    <w:rsid w:val="009C5004"/>
    <w:rsid w:val="009C70D5"/>
    <w:rsid w:val="009D15E7"/>
    <w:rsid w:val="009D2C7F"/>
    <w:rsid w:val="009D663C"/>
    <w:rsid w:val="009D66BE"/>
    <w:rsid w:val="009E0521"/>
    <w:rsid w:val="009E3225"/>
    <w:rsid w:val="009E554A"/>
    <w:rsid w:val="009F1879"/>
    <w:rsid w:val="009F2FB4"/>
    <w:rsid w:val="009F40CF"/>
    <w:rsid w:val="009F443A"/>
    <w:rsid w:val="009F5379"/>
    <w:rsid w:val="009F79F7"/>
    <w:rsid w:val="00A00DD0"/>
    <w:rsid w:val="00A03788"/>
    <w:rsid w:val="00A067C1"/>
    <w:rsid w:val="00A101CF"/>
    <w:rsid w:val="00A10B51"/>
    <w:rsid w:val="00A135D1"/>
    <w:rsid w:val="00A143B4"/>
    <w:rsid w:val="00A15422"/>
    <w:rsid w:val="00A15A11"/>
    <w:rsid w:val="00A171C4"/>
    <w:rsid w:val="00A175A7"/>
    <w:rsid w:val="00A17AA4"/>
    <w:rsid w:val="00A20852"/>
    <w:rsid w:val="00A21305"/>
    <w:rsid w:val="00A21436"/>
    <w:rsid w:val="00A24B08"/>
    <w:rsid w:val="00A24BCA"/>
    <w:rsid w:val="00A2504F"/>
    <w:rsid w:val="00A2505E"/>
    <w:rsid w:val="00A2538E"/>
    <w:rsid w:val="00A25D92"/>
    <w:rsid w:val="00A2649E"/>
    <w:rsid w:val="00A31792"/>
    <w:rsid w:val="00A31F7F"/>
    <w:rsid w:val="00A35630"/>
    <w:rsid w:val="00A35B2B"/>
    <w:rsid w:val="00A362C3"/>
    <w:rsid w:val="00A36C48"/>
    <w:rsid w:val="00A376B3"/>
    <w:rsid w:val="00A41350"/>
    <w:rsid w:val="00A41632"/>
    <w:rsid w:val="00A42D59"/>
    <w:rsid w:val="00A42FC1"/>
    <w:rsid w:val="00A4362D"/>
    <w:rsid w:val="00A457BD"/>
    <w:rsid w:val="00A4606B"/>
    <w:rsid w:val="00A460DF"/>
    <w:rsid w:val="00A46198"/>
    <w:rsid w:val="00A46591"/>
    <w:rsid w:val="00A46861"/>
    <w:rsid w:val="00A4731C"/>
    <w:rsid w:val="00A5024D"/>
    <w:rsid w:val="00A51284"/>
    <w:rsid w:val="00A51357"/>
    <w:rsid w:val="00A5461A"/>
    <w:rsid w:val="00A54670"/>
    <w:rsid w:val="00A55EF1"/>
    <w:rsid w:val="00A56149"/>
    <w:rsid w:val="00A56CC0"/>
    <w:rsid w:val="00A6018E"/>
    <w:rsid w:val="00A60392"/>
    <w:rsid w:val="00A60840"/>
    <w:rsid w:val="00A61F15"/>
    <w:rsid w:val="00A61FB3"/>
    <w:rsid w:val="00A62343"/>
    <w:rsid w:val="00A62EDE"/>
    <w:rsid w:val="00A6528A"/>
    <w:rsid w:val="00A6735E"/>
    <w:rsid w:val="00A71B4A"/>
    <w:rsid w:val="00A72AF5"/>
    <w:rsid w:val="00A739F3"/>
    <w:rsid w:val="00A769DA"/>
    <w:rsid w:val="00A81541"/>
    <w:rsid w:val="00A823F3"/>
    <w:rsid w:val="00A82F68"/>
    <w:rsid w:val="00A853B7"/>
    <w:rsid w:val="00A859E7"/>
    <w:rsid w:val="00A861BD"/>
    <w:rsid w:val="00A904C2"/>
    <w:rsid w:val="00A90A51"/>
    <w:rsid w:val="00A90BD8"/>
    <w:rsid w:val="00A91521"/>
    <w:rsid w:val="00A92F05"/>
    <w:rsid w:val="00A94048"/>
    <w:rsid w:val="00A94E9A"/>
    <w:rsid w:val="00A95345"/>
    <w:rsid w:val="00A968E0"/>
    <w:rsid w:val="00AA074D"/>
    <w:rsid w:val="00AA1122"/>
    <w:rsid w:val="00AA1365"/>
    <w:rsid w:val="00AA22B4"/>
    <w:rsid w:val="00AA357B"/>
    <w:rsid w:val="00AA5435"/>
    <w:rsid w:val="00AA61C1"/>
    <w:rsid w:val="00AA71DB"/>
    <w:rsid w:val="00AB0D52"/>
    <w:rsid w:val="00AB1325"/>
    <w:rsid w:val="00AB1874"/>
    <w:rsid w:val="00AB1DB8"/>
    <w:rsid w:val="00AB2935"/>
    <w:rsid w:val="00AB3EE5"/>
    <w:rsid w:val="00AB3EF3"/>
    <w:rsid w:val="00AB454E"/>
    <w:rsid w:val="00AB7EB5"/>
    <w:rsid w:val="00AC235D"/>
    <w:rsid w:val="00AC33ED"/>
    <w:rsid w:val="00AD186C"/>
    <w:rsid w:val="00AD2BE1"/>
    <w:rsid w:val="00AD3A01"/>
    <w:rsid w:val="00AD6D6C"/>
    <w:rsid w:val="00AD7314"/>
    <w:rsid w:val="00AE2723"/>
    <w:rsid w:val="00AE42F2"/>
    <w:rsid w:val="00AE69AC"/>
    <w:rsid w:val="00AF08FA"/>
    <w:rsid w:val="00AF26D8"/>
    <w:rsid w:val="00AF2BC2"/>
    <w:rsid w:val="00AF2EF9"/>
    <w:rsid w:val="00AF342A"/>
    <w:rsid w:val="00AF545D"/>
    <w:rsid w:val="00AF61F8"/>
    <w:rsid w:val="00AF74AB"/>
    <w:rsid w:val="00AF75A9"/>
    <w:rsid w:val="00B01CEF"/>
    <w:rsid w:val="00B02BF9"/>
    <w:rsid w:val="00B07BE7"/>
    <w:rsid w:val="00B07D5F"/>
    <w:rsid w:val="00B10FF2"/>
    <w:rsid w:val="00B11067"/>
    <w:rsid w:val="00B112ED"/>
    <w:rsid w:val="00B12618"/>
    <w:rsid w:val="00B12AD0"/>
    <w:rsid w:val="00B14F42"/>
    <w:rsid w:val="00B162D1"/>
    <w:rsid w:val="00B200AE"/>
    <w:rsid w:val="00B2013F"/>
    <w:rsid w:val="00B21E66"/>
    <w:rsid w:val="00B22860"/>
    <w:rsid w:val="00B2299E"/>
    <w:rsid w:val="00B22A6C"/>
    <w:rsid w:val="00B262A2"/>
    <w:rsid w:val="00B27EF8"/>
    <w:rsid w:val="00B305BF"/>
    <w:rsid w:val="00B31BC1"/>
    <w:rsid w:val="00B35EBB"/>
    <w:rsid w:val="00B35F25"/>
    <w:rsid w:val="00B36FDE"/>
    <w:rsid w:val="00B37A8F"/>
    <w:rsid w:val="00B40400"/>
    <w:rsid w:val="00B408DC"/>
    <w:rsid w:val="00B42B9A"/>
    <w:rsid w:val="00B43211"/>
    <w:rsid w:val="00B44791"/>
    <w:rsid w:val="00B454BD"/>
    <w:rsid w:val="00B47DF5"/>
    <w:rsid w:val="00B50303"/>
    <w:rsid w:val="00B50E74"/>
    <w:rsid w:val="00B520E9"/>
    <w:rsid w:val="00B547C4"/>
    <w:rsid w:val="00B6083A"/>
    <w:rsid w:val="00B61BB1"/>
    <w:rsid w:val="00B61F74"/>
    <w:rsid w:val="00B62C1B"/>
    <w:rsid w:val="00B63934"/>
    <w:rsid w:val="00B63A48"/>
    <w:rsid w:val="00B65291"/>
    <w:rsid w:val="00B661D1"/>
    <w:rsid w:val="00B662A7"/>
    <w:rsid w:val="00B66647"/>
    <w:rsid w:val="00B6762F"/>
    <w:rsid w:val="00B71624"/>
    <w:rsid w:val="00B71AB2"/>
    <w:rsid w:val="00B7200E"/>
    <w:rsid w:val="00B7392E"/>
    <w:rsid w:val="00B7565A"/>
    <w:rsid w:val="00B77541"/>
    <w:rsid w:val="00B804E3"/>
    <w:rsid w:val="00B8491D"/>
    <w:rsid w:val="00B85D3C"/>
    <w:rsid w:val="00B85E2E"/>
    <w:rsid w:val="00B86ABE"/>
    <w:rsid w:val="00B87A91"/>
    <w:rsid w:val="00B90A91"/>
    <w:rsid w:val="00B90C0B"/>
    <w:rsid w:val="00B90F5C"/>
    <w:rsid w:val="00B9114F"/>
    <w:rsid w:val="00B916C8"/>
    <w:rsid w:val="00B92848"/>
    <w:rsid w:val="00B94976"/>
    <w:rsid w:val="00B95447"/>
    <w:rsid w:val="00B95A80"/>
    <w:rsid w:val="00B9764E"/>
    <w:rsid w:val="00B97BFA"/>
    <w:rsid w:val="00BA1688"/>
    <w:rsid w:val="00BA1CDB"/>
    <w:rsid w:val="00BA2943"/>
    <w:rsid w:val="00BA3382"/>
    <w:rsid w:val="00BA482F"/>
    <w:rsid w:val="00BA4C46"/>
    <w:rsid w:val="00BA6D5B"/>
    <w:rsid w:val="00BA70A3"/>
    <w:rsid w:val="00BA7E84"/>
    <w:rsid w:val="00BB008A"/>
    <w:rsid w:val="00BB0631"/>
    <w:rsid w:val="00BB1562"/>
    <w:rsid w:val="00BB15B8"/>
    <w:rsid w:val="00BB2E6B"/>
    <w:rsid w:val="00BB36E1"/>
    <w:rsid w:val="00BB437E"/>
    <w:rsid w:val="00BB47A7"/>
    <w:rsid w:val="00BB4865"/>
    <w:rsid w:val="00BB4B3C"/>
    <w:rsid w:val="00BB654E"/>
    <w:rsid w:val="00BB67C7"/>
    <w:rsid w:val="00BB72BB"/>
    <w:rsid w:val="00BB7957"/>
    <w:rsid w:val="00BB7AB5"/>
    <w:rsid w:val="00BC08E9"/>
    <w:rsid w:val="00BC0D52"/>
    <w:rsid w:val="00BC102B"/>
    <w:rsid w:val="00BC169B"/>
    <w:rsid w:val="00BC2464"/>
    <w:rsid w:val="00BC370D"/>
    <w:rsid w:val="00BC682A"/>
    <w:rsid w:val="00BC6A6E"/>
    <w:rsid w:val="00BD0014"/>
    <w:rsid w:val="00BD0AB3"/>
    <w:rsid w:val="00BD3392"/>
    <w:rsid w:val="00BD5706"/>
    <w:rsid w:val="00BD795E"/>
    <w:rsid w:val="00BD7E9D"/>
    <w:rsid w:val="00BE1DA3"/>
    <w:rsid w:val="00BE2556"/>
    <w:rsid w:val="00BE27B8"/>
    <w:rsid w:val="00BF050D"/>
    <w:rsid w:val="00BF0B1B"/>
    <w:rsid w:val="00BF10F2"/>
    <w:rsid w:val="00BF2251"/>
    <w:rsid w:val="00BF3FAE"/>
    <w:rsid w:val="00BF437B"/>
    <w:rsid w:val="00BF6C52"/>
    <w:rsid w:val="00BF7473"/>
    <w:rsid w:val="00BF7601"/>
    <w:rsid w:val="00C02452"/>
    <w:rsid w:val="00C0408A"/>
    <w:rsid w:val="00C04597"/>
    <w:rsid w:val="00C06F7B"/>
    <w:rsid w:val="00C06F81"/>
    <w:rsid w:val="00C07E69"/>
    <w:rsid w:val="00C1015E"/>
    <w:rsid w:val="00C102D0"/>
    <w:rsid w:val="00C110A2"/>
    <w:rsid w:val="00C15843"/>
    <w:rsid w:val="00C20D3E"/>
    <w:rsid w:val="00C21620"/>
    <w:rsid w:val="00C2228A"/>
    <w:rsid w:val="00C2483D"/>
    <w:rsid w:val="00C3081D"/>
    <w:rsid w:val="00C30EAD"/>
    <w:rsid w:val="00C3523D"/>
    <w:rsid w:val="00C35FEE"/>
    <w:rsid w:val="00C379F6"/>
    <w:rsid w:val="00C4090C"/>
    <w:rsid w:val="00C41606"/>
    <w:rsid w:val="00C42035"/>
    <w:rsid w:val="00C4221F"/>
    <w:rsid w:val="00C44944"/>
    <w:rsid w:val="00C45450"/>
    <w:rsid w:val="00C540AC"/>
    <w:rsid w:val="00C547C4"/>
    <w:rsid w:val="00C55EA5"/>
    <w:rsid w:val="00C5651D"/>
    <w:rsid w:val="00C5749A"/>
    <w:rsid w:val="00C60047"/>
    <w:rsid w:val="00C60C82"/>
    <w:rsid w:val="00C62446"/>
    <w:rsid w:val="00C62986"/>
    <w:rsid w:val="00C63347"/>
    <w:rsid w:val="00C63551"/>
    <w:rsid w:val="00C667CF"/>
    <w:rsid w:val="00C677CE"/>
    <w:rsid w:val="00C70E99"/>
    <w:rsid w:val="00C710DC"/>
    <w:rsid w:val="00C71254"/>
    <w:rsid w:val="00C731A5"/>
    <w:rsid w:val="00C73F21"/>
    <w:rsid w:val="00C7469C"/>
    <w:rsid w:val="00C74928"/>
    <w:rsid w:val="00C75A92"/>
    <w:rsid w:val="00C76793"/>
    <w:rsid w:val="00C81C6C"/>
    <w:rsid w:val="00C827F9"/>
    <w:rsid w:val="00C82F08"/>
    <w:rsid w:val="00C83B4B"/>
    <w:rsid w:val="00C83DBC"/>
    <w:rsid w:val="00C84C90"/>
    <w:rsid w:val="00C90E64"/>
    <w:rsid w:val="00C95856"/>
    <w:rsid w:val="00C96BDC"/>
    <w:rsid w:val="00CA0A58"/>
    <w:rsid w:val="00CA0BD4"/>
    <w:rsid w:val="00CA1A34"/>
    <w:rsid w:val="00CA3096"/>
    <w:rsid w:val="00CA5FC2"/>
    <w:rsid w:val="00CB13E8"/>
    <w:rsid w:val="00CC0382"/>
    <w:rsid w:val="00CC04F6"/>
    <w:rsid w:val="00CC1ABC"/>
    <w:rsid w:val="00CC2FF4"/>
    <w:rsid w:val="00CC315B"/>
    <w:rsid w:val="00CC46D1"/>
    <w:rsid w:val="00CD1D21"/>
    <w:rsid w:val="00CD27C7"/>
    <w:rsid w:val="00CD2BD6"/>
    <w:rsid w:val="00CD3D20"/>
    <w:rsid w:val="00CD4E62"/>
    <w:rsid w:val="00CD6C92"/>
    <w:rsid w:val="00CD707B"/>
    <w:rsid w:val="00CE2818"/>
    <w:rsid w:val="00CE57C9"/>
    <w:rsid w:val="00CE6FAC"/>
    <w:rsid w:val="00CF1293"/>
    <w:rsid w:val="00CF344A"/>
    <w:rsid w:val="00CF657C"/>
    <w:rsid w:val="00CF6D34"/>
    <w:rsid w:val="00CF79C0"/>
    <w:rsid w:val="00D0019F"/>
    <w:rsid w:val="00D00299"/>
    <w:rsid w:val="00D00C2C"/>
    <w:rsid w:val="00D01D97"/>
    <w:rsid w:val="00D0679D"/>
    <w:rsid w:val="00D11A11"/>
    <w:rsid w:val="00D11AF6"/>
    <w:rsid w:val="00D125E4"/>
    <w:rsid w:val="00D13C67"/>
    <w:rsid w:val="00D1449E"/>
    <w:rsid w:val="00D146CB"/>
    <w:rsid w:val="00D14B32"/>
    <w:rsid w:val="00D155AE"/>
    <w:rsid w:val="00D171F8"/>
    <w:rsid w:val="00D2083E"/>
    <w:rsid w:val="00D20EEC"/>
    <w:rsid w:val="00D2516A"/>
    <w:rsid w:val="00D25BF2"/>
    <w:rsid w:val="00D26B3D"/>
    <w:rsid w:val="00D27898"/>
    <w:rsid w:val="00D30F83"/>
    <w:rsid w:val="00D339D8"/>
    <w:rsid w:val="00D33D3C"/>
    <w:rsid w:val="00D33D3F"/>
    <w:rsid w:val="00D35453"/>
    <w:rsid w:val="00D3570F"/>
    <w:rsid w:val="00D40D87"/>
    <w:rsid w:val="00D41D43"/>
    <w:rsid w:val="00D50003"/>
    <w:rsid w:val="00D52001"/>
    <w:rsid w:val="00D520EE"/>
    <w:rsid w:val="00D55CB7"/>
    <w:rsid w:val="00D563E5"/>
    <w:rsid w:val="00D61815"/>
    <w:rsid w:val="00D6182C"/>
    <w:rsid w:val="00D6306D"/>
    <w:rsid w:val="00D638C2"/>
    <w:rsid w:val="00D6390A"/>
    <w:rsid w:val="00D63AF9"/>
    <w:rsid w:val="00D63B4B"/>
    <w:rsid w:val="00D70543"/>
    <w:rsid w:val="00D73011"/>
    <w:rsid w:val="00D7540C"/>
    <w:rsid w:val="00D813BC"/>
    <w:rsid w:val="00D81564"/>
    <w:rsid w:val="00D85A31"/>
    <w:rsid w:val="00D86D6A"/>
    <w:rsid w:val="00D87A55"/>
    <w:rsid w:val="00D902C1"/>
    <w:rsid w:val="00D90FD3"/>
    <w:rsid w:val="00D939F7"/>
    <w:rsid w:val="00D94ED9"/>
    <w:rsid w:val="00D951CE"/>
    <w:rsid w:val="00D95D0E"/>
    <w:rsid w:val="00D96246"/>
    <w:rsid w:val="00D97190"/>
    <w:rsid w:val="00D97A93"/>
    <w:rsid w:val="00DA04A1"/>
    <w:rsid w:val="00DA07FA"/>
    <w:rsid w:val="00DA16D1"/>
    <w:rsid w:val="00DA21CF"/>
    <w:rsid w:val="00DA4AE6"/>
    <w:rsid w:val="00DA7036"/>
    <w:rsid w:val="00DA7324"/>
    <w:rsid w:val="00DA75A1"/>
    <w:rsid w:val="00DA7DAD"/>
    <w:rsid w:val="00DB059D"/>
    <w:rsid w:val="00DB1F2E"/>
    <w:rsid w:val="00DB2785"/>
    <w:rsid w:val="00DB45F7"/>
    <w:rsid w:val="00DB4840"/>
    <w:rsid w:val="00DB5C29"/>
    <w:rsid w:val="00DB5FFF"/>
    <w:rsid w:val="00DB69E1"/>
    <w:rsid w:val="00DB790E"/>
    <w:rsid w:val="00DC0214"/>
    <w:rsid w:val="00DC10C6"/>
    <w:rsid w:val="00DC26E7"/>
    <w:rsid w:val="00DC3A00"/>
    <w:rsid w:val="00DC3CBB"/>
    <w:rsid w:val="00DC41B5"/>
    <w:rsid w:val="00DC42FB"/>
    <w:rsid w:val="00DC5217"/>
    <w:rsid w:val="00DC7C63"/>
    <w:rsid w:val="00DD251F"/>
    <w:rsid w:val="00DD3FE5"/>
    <w:rsid w:val="00DD4486"/>
    <w:rsid w:val="00DD5B43"/>
    <w:rsid w:val="00DD6E5B"/>
    <w:rsid w:val="00DD7998"/>
    <w:rsid w:val="00DE206B"/>
    <w:rsid w:val="00DE276F"/>
    <w:rsid w:val="00DE369E"/>
    <w:rsid w:val="00DE4198"/>
    <w:rsid w:val="00DE4974"/>
    <w:rsid w:val="00DE4DA1"/>
    <w:rsid w:val="00DE4F6F"/>
    <w:rsid w:val="00DE5324"/>
    <w:rsid w:val="00DE6C03"/>
    <w:rsid w:val="00DF27E2"/>
    <w:rsid w:val="00DF3A49"/>
    <w:rsid w:val="00DF576A"/>
    <w:rsid w:val="00DF5DE7"/>
    <w:rsid w:val="00DF6186"/>
    <w:rsid w:val="00DF63CA"/>
    <w:rsid w:val="00DF6E03"/>
    <w:rsid w:val="00DF770E"/>
    <w:rsid w:val="00DF7EAF"/>
    <w:rsid w:val="00E0191D"/>
    <w:rsid w:val="00E039C2"/>
    <w:rsid w:val="00E045FD"/>
    <w:rsid w:val="00E05CD8"/>
    <w:rsid w:val="00E07054"/>
    <w:rsid w:val="00E10681"/>
    <w:rsid w:val="00E10B63"/>
    <w:rsid w:val="00E139F1"/>
    <w:rsid w:val="00E15531"/>
    <w:rsid w:val="00E203D3"/>
    <w:rsid w:val="00E20DC2"/>
    <w:rsid w:val="00E20DF5"/>
    <w:rsid w:val="00E246D3"/>
    <w:rsid w:val="00E277D0"/>
    <w:rsid w:val="00E33FC4"/>
    <w:rsid w:val="00E407AE"/>
    <w:rsid w:val="00E41D7E"/>
    <w:rsid w:val="00E4323F"/>
    <w:rsid w:val="00E43BE6"/>
    <w:rsid w:val="00E44BFF"/>
    <w:rsid w:val="00E455DA"/>
    <w:rsid w:val="00E456F2"/>
    <w:rsid w:val="00E4614D"/>
    <w:rsid w:val="00E50FC2"/>
    <w:rsid w:val="00E52434"/>
    <w:rsid w:val="00E52C94"/>
    <w:rsid w:val="00E55073"/>
    <w:rsid w:val="00E64BF7"/>
    <w:rsid w:val="00E669ED"/>
    <w:rsid w:val="00E7044A"/>
    <w:rsid w:val="00E704B9"/>
    <w:rsid w:val="00E70B07"/>
    <w:rsid w:val="00E71DAB"/>
    <w:rsid w:val="00E73B9F"/>
    <w:rsid w:val="00E74539"/>
    <w:rsid w:val="00E75A22"/>
    <w:rsid w:val="00E765AE"/>
    <w:rsid w:val="00E76A65"/>
    <w:rsid w:val="00E81AEE"/>
    <w:rsid w:val="00E86B83"/>
    <w:rsid w:val="00E9084F"/>
    <w:rsid w:val="00E93288"/>
    <w:rsid w:val="00E93B07"/>
    <w:rsid w:val="00E94980"/>
    <w:rsid w:val="00E94EF1"/>
    <w:rsid w:val="00E9622E"/>
    <w:rsid w:val="00E965EA"/>
    <w:rsid w:val="00E974C9"/>
    <w:rsid w:val="00E9797D"/>
    <w:rsid w:val="00EA2392"/>
    <w:rsid w:val="00EA23A8"/>
    <w:rsid w:val="00EA5D27"/>
    <w:rsid w:val="00EA720F"/>
    <w:rsid w:val="00EB01FB"/>
    <w:rsid w:val="00EB0C30"/>
    <w:rsid w:val="00EB2112"/>
    <w:rsid w:val="00EB438B"/>
    <w:rsid w:val="00EC07CF"/>
    <w:rsid w:val="00EC0B98"/>
    <w:rsid w:val="00EC2588"/>
    <w:rsid w:val="00EC2F2D"/>
    <w:rsid w:val="00EC2F3F"/>
    <w:rsid w:val="00EC4788"/>
    <w:rsid w:val="00EC545E"/>
    <w:rsid w:val="00EC6069"/>
    <w:rsid w:val="00EC7273"/>
    <w:rsid w:val="00EC780F"/>
    <w:rsid w:val="00ED4DE7"/>
    <w:rsid w:val="00ED7CD1"/>
    <w:rsid w:val="00EE155F"/>
    <w:rsid w:val="00EE1608"/>
    <w:rsid w:val="00EE18CD"/>
    <w:rsid w:val="00EE24ED"/>
    <w:rsid w:val="00EE34A0"/>
    <w:rsid w:val="00EF1297"/>
    <w:rsid w:val="00EF32FF"/>
    <w:rsid w:val="00EF3E52"/>
    <w:rsid w:val="00EF49BB"/>
    <w:rsid w:val="00EF66C5"/>
    <w:rsid w:val="00EF68DA"/>
    <w:rsid w:val="00F002B9"/>
    <w:rsid w:val="00F022B0"/>
    <w:rsid w:val="00F03A86"/>
    <w:rsid w:val="00F03FD7"/>
    <w:rsid w:val="00F04798"/>
    <w:rsid w:val="00F074F7"/>
    <w:rsid w:val="00F121A4"/>
    <w:rsid w:val="00F15F8F"/>
    <w:rsid w:val="00F16ED5"/>
    <w:rsid w:val="00F21331"/>
    <w:rsid w:val="00F21EC0"/>
    <w:rsid w:val="00F226AB"/>
    <w:rsid w:val="00F228BF"/>
    <w:rsid w:val="00F2291E"/>
    <w:rsid w:val="00F2365E"/>
    <w:rsid w:val="00F239A3"/>
    <w:rsid w:val="00F24984"/>
    <w:rsid w:val="00F2608F"/>
    <w:rsid w:val="00F27C5A"/>
    <w:rsid w:val="00F30B19"/>
    <w:rsid w:val="00F316BD"/>
    <w:rsid w:val="00F34942"/>
    <w:rsid w:val="00F3539E"/>
    <w:rsid w:val="00F3562A"/>
    <w:rsid w:val="00F357F9"/>
    <w:rsid w:val="00F37CE5"/>
    <w:rsid w:val="00F403E3"/>
    <w:rsid w:val="00F40A3B"/>
    <w:rsid w:val="00F41466"/>
    <w:rsid w:val="00F4327E"/>
    <w:rsid w:val="00F435D5"/>
    <w:rsid w:val="00F43E49"/>
    <w:rsid w:val="00F456E2"/>
    <w:rsid w:val="00F51E00"/>
    <w:rsid w:val="00F52940"/>
    <w:rsid w:val="00F52FB7"/>
    <w:rsid w:val="00F5387C"/>
    <w:rsid w:val="00F54B25"/>
    <w:rsid w:val="00F55390"/>
    <w:rsid w:val="00F5693C"/>
    <w:rsid w:val="00F62E4F"/>
    <w:rsid w:val="00F65079"/>
    <w:rsid w:val="00F656F4"/>
    <w:rsid w:val="00F663A0"/>
    <w:rsid w:val="00F70D5F"/>
    <w:rsid w:val="00F71565"/>
    <w:rsid w:val="00F76F89"/>
    <w:rsid w:val="00F77AB7"/>
    <w:rsid w:val="00F800A6"/>
    <w:rsid w:val="00F815C8"/>
    <w:rsid w:val="00F82BC9"/>
    <w:rsid w:val="00F84527"/>
    <w:rsid w:val="00F84B90"/>
    <w:rsid w:val="00F850A8"/>
    <w:rsid w:val="00F862B5"/>
    <w:rsid w:val="00F9120F"/>
    <w:rsid w:val="00F91460"/>
    <w:rsid w:val="00F9781C"/>
    <w:rsid w:val="00FA0107"/>
    <w:rsid w:val="00FA13FC"/>
    <w:rsid w:val="00FA144B"/>
    <w:rsid w:val="00FA1626"/>
    <w:rsid w:val="00FA40F9"/>
    <w:rsid w:val="00FA493F"/>
    <w:rsid w:val="00FA68B5"/>
    <w:rsid w:val="00FA7528"/>
    <w:rsid w:val="00FA7B8C"/>
    <w:rsid w:val="00FB35DB"/>
    <w:rsid w:val="00FB650B"/>
    <w:rsid w:val="00FB79A0"/>
    <w:rsid w:val="00FC2B49"/>
    <w:rsid w:val="00FC3470"/>
    <w:rsid w:val="00FC5CB3"/>
    <w:rsid w:val="00FC7E16"/>
    <w:rsid w:val="00FD0430"/>
    <w:rsid w:val="00FD244C"/>
    <w:rsid w:val="00FD3FF3"/>
    <w:rsid w:val="00FD425D"/>
    <w:rsid w:val="00FD4E1A"/>
    <w:rsid w:val="00FD5B02"/>
    <w:rsid w:val="00FD6A33"/>
    <w:rsid w:val="00FE0B6F"/>
    <w:rsid w:val="00FE1460"/>
    <w:rsid w:val="00FE1496"/>
    <w:rsid w:val="00FE1CA6"/>
    <w:rsid w:val="00FE1CAF"/>
    <w:rsid w:val="00FE333D"/>
    <w:rsid w:val="00FE4869"/>
    <w:rsid w:val="00FE4EF9"/>
    <w:rsid w:val="00FE5FC9"/>
    <w:rsid w:val="00FE6632"/>
    <w:rsid w:val="00FF06C1"/>
    <w:rsid w:val="00FF0E89"/>
    <w:rsid w:val="00FF1969"/>
    <w:rsid w:val="00FF1AED"/>
    <w:rsid w:val="00FF1D73"/>
    <w:rsid w:val="00FF350A"/>
    <w:rsid w:val="00FF3872"/>
    <w:rsid w:val="00FF46A4"/>
    <w:rsid w:val="00FF6566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2DEA"/>
  <w14:defaultImageDpi w14:val="32767"/>
  <w15:chartTrackingRefBased/>
  <w15:docId w15:val="{6184955C-7297-214E-8B9B-D142F99B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16C8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B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B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B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B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B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B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B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B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B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B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B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B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B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B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B80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B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B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B80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B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6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CEEC82-7C0A-AC49-8B34-C1C68CA93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Therapy Consulting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lowski, Wolf MD</dc:creator>
  <cp:keywords/>
  <dc:description/>
  <cp:lastModifiedBy>Samlowski, Wolf MD</cp:lastModifiedBy>
  <cp:revision>16</cp:revision>
  <dcterms:created xsi:type="dcterms:W3CDTF">2025-08-21T23:55:00Z</dcterms:created>
  <dcterms:modified xsi:type="dcterms:W3CDTF">2025-11-16T21:00:00Z</dcterms:modified>
</cp:coreProperties>
</file>